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BD179" w14:textId="77777777" w:rsidR="00E84C98" w:rsidRDefault="00D80882" w:rsidP="000D111A">
      <w:pPr>
        <w:spacing w:after="0" w:line="24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NAKE</w:t>
      </w:r>
      <w:r w:rsidR="000D111A">
        <w:rPr>
          <w:b/>
          <w:sz w:val="28"/>
          <w:szCs w:val="28"/>
        </w:rPr>
        <w:t xml:space="preserve"> </w:t>
      </w:r>
      <w:r w:rsidR="00A24F23" w:rsidRPr="00170067">
        <w:rPr>
          <w:b/>
          <w:sz w:val="28"/>
          <w:szCs w:val="28"/>
        </w:rPr>
        <w:t xml:space="preserve">MONITORING SHEET </w:t>
      </w:r>
    </w:p>
    <w:p w14:paraId="410FD4F1" w14:textId="5C4982F2" w:rsidR="00170067" w:rsidRPr="00170067" w:rsidRDefault="00D80882" w:rsidP="000D111A">
      <w:pPr>
        <w:spacing w:after="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</w:t>
      </w:r>
      <w:r w:rsidR="003C309E">
        <w:rPr>
          <w:b/>
          <w:sz w:val="28"/>
          <w:szCs w:val="28"/>
        </w:rPr>
        <w:t>EC</w:t>
      </w:r>
      <w:r w:rsidR="00170067">
        <w:rPr>
          <w:b/>
          <w:sz w:val="28"/>
          <w:szCs w:val="28"/>
        </w:rPr>
        <w:t xml:space="preserve"> </w:t>
      </w:r>
      <w:r w:rsidR="00842886">
        <w:rPr>
          <w:b/>
          <w:sz w:val="28"/>
          <w:szCs w:val="28"/>
        </w:rPr>
        <w:t xml:space="preserve">Project </w:t>
      </w:r>
      <w:r w:rsidR="00170067">
        <w:rPr>
          <w:b/>
          <w:sz w:val="28"/>
          <w:szCs w:val="28"/>
        </w:rPr>
        <w:t xml:space="preserve">No:   </w:t>
      </w:r>
      <w:r w:rsidR="00194D15">
        <w:rPr>
          <w:b/>
          <w:sz w:val="28"/>
          <w:szCs w:val="28"/>
          <w:u w:val="single"/>
        </w:rPr>
        <w:t>____</w:t>
      </w:r>
    </w:p>
    <w:p w14:paraId="1768EE0E" w14:textId="77777777" w:rsidR="00170067" w:rsidRDefault="00170067" w:rsidP="00170067">
      <w:pPr>
        <w:spacing w:after="0"/>
      </w:pPr>
    </w:p>
    <w:tbl>
      <w:tblPr>
        <w:tblStyle w:val="TableGrid"/>
        <w:tblW w:w="9840" w:type="dxa"/>
        <w:tblLook w:val="04A0" w:firstRow="1" w:lastRow="0" w:firstColumn="1" w:lastColumn="0" w:noHBand="0" w:noVBand="1"/>
      </w:tblPr>
      <w:tblGrid>
        <w:gridCol w:w="3823"/>
        <w:gridCol w:w="614"/>
        <w:gridCol w:w="273"/>
        <w:gridCol w:w="849"/>
        <w:gridCol w:w="848"/>
        <w:gridCol w:w="849"/>
        <w:gridCol w:w="848"/>
        <w:gridCol w:w="849"/>
        <w:gridCol w:w="887"/>
      </w:tblGrid>
      <w:tr w:rsidR="00170067" w14:paraId="0D079B3D" w14:textId="77777777" w:rsidTr="001136BF">
        <w:tc>
          <w:tcPr>
            <w:tcW w:w="4437" w:type="dxa"/>
            <w:gridSpan w:val="2"/>
          </w:tcPr>
          <w:p w14:paraId="2F815405" w14:textId="253BFFD1" w:rsidR="00170067" w:rsidRDefault="00842886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Principal </w:t>
            </w:r>
            <w:r w:rsidR="00170067" w:rsidRPr="00597B10">
              <w:rPr>
                <w:i/>
                <w:sz w:val="24"/>
                <w:szCs w:val="24"/>
              </w:rPr>
              <w:t>Investigator:</w:t>
            </w:r>
            <w:r>
              <w:rPr>
                <w:i/>
                <w:sz w:val="24"/>
                <w:szCs w:val="24"/>
              </w:rPr>
              <w:t xml:space="preserve"> </w:t>
            </w:r>
          </w:p>
          <w:p w14:paraId="0F8121DB" w14:textId="09D1AD80" w:rsidR="00842886" w:rsidRPr="00983902" w:rsidRDefault="00842886">
            <w:pPr>
              <w:rPr>
                <w:iCs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o-Investigator</w:t>
            </w:r>
            <w:r w:rsidR="00D80882">
              <w:rPr>
                <w:i/>
                <w:sz w:val="24"/>
                <w:szCs w:val="24"/>
              </w:rPr>
              <w:t xml:space="preserve"> =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D80882">
              <w:rPr>
                <w:b/>
                <w:i/>
                <w:sz w:val="24"/>
                <w:szCs w:val="24"/>
              </w:rPr>
              <w:t>contact</w:t>
            </w:r>
            <w:r w:rsidRPr="00EE041A">
              <w:rPr>
                <w:b/>
                <w:i/>
                <w:sz w:val="24"/>
                <w:szCs w:val="24"/>
              </w:rPr>
              <w:t xml:space="preserve">: </w:t>
            </w:r>
          </w:p>
        </w:tc>
        <w:tc>
          <w:tcPr>
            <w:tcW w:w="5403" w:type="dxa"/>
            <w:gridSpan w:val="7"/>
          </w:tcPr>
          <w:p w14:paraId="67FC8075" w14:textId="5DBFE188" w:rsidR="00170067" w:rsidRPr="00842886" w:rsidRDefault="00170067">
            <w:pPr>
              <w:rPr>
                <w:sz w:val="24"/>
                <w:szCs w:val="24"/>
              </w:rPr>
            </w:pPr>
            <w:r w:rsidRPr="00597B10">
              <w:rPr>
                <w:i/>
                <w:sz w:val="24"/>
                <w:szCs w:val="24"/>
              </w:rPr>
              <w:t xml:space="preserve">Phone: </w:t>
            </w:r>
          </w:p>
          <w:p w14:paraId="5CD907A8" w14:textId="2C0061F6" w:rsidR="00170067" w:rsidRPr="005605EB" w:rsidRDefault="00170067">
            <w:pPr>
              <w:rPr>
                <w:iCs/>
                <w:sz w:val="24"/>
                <w:szCs w:val="24"/>
              </w:rPr>
            </w:pPr>
            <w:r w:rsidRPr="00597B10">
              <w:rPr>
                <w:i/>
                <w:sz w:val="24"/>
                <w:szCs w:val="24"/>
              </w:rPr>
              <w:t>Email:</w:t>
            </w:r>
            <w:r w:rsidR="00842886">
              <w:rPr>
                <w:i/>
                <w:sz w:val="24"/>
                <w:szCs w:val="24"/>
              </w:rPr>
              <w:t xml:space="preserve"> </w:t>
            </w:r>
          </w:p>
        </w:tc>
      </w:tr>
      <w:tr w:rsidR="00170067" w14:paraId="778B438A" w14:textId="77777777" w:rsidTr="001136BF">
        <w:trPr>
          <w:trHeight w:val="337"/>
        </w:trPr>
        <w:tc>
          <w:tcPr>
            <w:tcW w:w="4437" w:type="dxa"/>
            <w:gridSpan w:val="2"/>
          </w:tcPr>
          <w:p w14:paraId="77DB3984" w14:textId="77777777" w:rsidR="00170067" w:rsidRDefault="00842886" w:rsidP="00597B10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age#</w:t>
            </w:r>
            <w:r w:rsidR="00FD2B6A">
              <w:rPr>
                <w:i/>
                <w:sz w:val="24"/>
                <w:szCs w:val="24"/>
              </w:rPr>
              <w:t>/</w:t>
            </w:r>
            <w:r w:rsidR="00170067" w:rsidRPr="00597B10">
              <w:rPr>
                <w:i/>
                <w:sz w:val="24"/>
                <w:szCs w:val="24"/>
              </w:rPr>
              <w:t>Animal ID</w:t>
            </w:r>
          </w:p>
          <w:p w14:paraId="303A6C4C" w14:textId="36DA8FED" w:rsidR="00816AEF" w:rsidRPr="00816AEF" w:rsidRDefault="00816AEF" w:rsidP="00597B10">
            <w:pPr>
              <w:rPr>
                <w:sz w:val="24"/>
                <w:szCs w:val="24"/>
              </w:rPr>
            </w:pPr>
          </w:p>
        </w:tc>
        <w:tc>
          <w:tcPr>
            <w:tcW w:w="5403" w:type="dxa"/>
            <w:gridSpan w:val="7"/>
          </w:tcPr>
          <w:p w14:paraId="4C597673" w14:textId="77777777" w:rsidR="00170067" w:rsidRDefault="00D80882" w:rsidP="006E0905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pecies</w:t>
            </w:r>
            <w:r w:rsidR="00170067" w:rsidRPr="00597B10">
              <w:rPr>
                <w:i/>
                <w:sz w:val="24"/>
                <w:szCs w:val="24"/>
              </w:rPr>
              <w:t>/Sex/Age</w:t>
            </w:r>
          </w:p>
          <w:p w14:paraId="1F2207A0" w14:textId="26702224" w:rsidR="006E0905" w:rsidRPr="00AB4E6F" w:rsidRDefault="006E0905" w:rsidP="006E0905">
            <w:pPr>
              <w:rPr>
                <w:sz w:val="24"/>
                <w:szCs w:val="24"/>
              </w:rPr>
            </w:pPr>
          </w:p>
        </w:tc>
      </w:tr>
      <w:tr w:rsidR="007D6B48" w14:paraId="54BE4E4C" w14:textId="77777777" w:rsidTr="001136BF">
        <w:trPr>
          <w:trHeight w:val="337"/>
        </w:trPr>
        <w:tc>
          <w:tcPr>
            <w:tcW w:w="4437" w:type="dxa"/>
            <w:gridSpan w:val="2"/>
          </w:tcPr>
          <w:p w14:paraId="34AAEABD" w14:textId="77777777" w:rsidR="007D6B48" w:rsidRDefault="007D6B48" w:rsidP="00597B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quency of monitoring:</w:t>
            </w:r>
          </w:p>
          <w:p w14:paraId="1BFC13D4" w14:textId="77777777" w:rsidR="007D6B48" w:rsidRPr="007D6B48" w:rsidRDefault="007D6B48" w:rsidP="00597B10">
            <w:pPr>
              <w:rPr>
                <w:sz w:val="24"/>
                <w:szCs w:val="24"/>
              </w:rPr>
            </w:pPr>
          </w:p>
        </w:tc>
        <w:tc>
          <w:tcPr>
            <w:tcW w:w="5403" w:type="dxa"/>
            <w:gridSpan w:val="7"/>
          </w:tcPr>
          <w:p w14:paraId="30916437" w14:textId="77777777" w:rsidR="007D6B48" w:rsidRPr="00EC2BC6" w:rsidRDefault="00B94E70" w:rsidP="006E090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ily</w:t>
            </w:r>
          </w:p>
        </w:tc>
      </w:tr>
      <w:tr w:rsidR="00967860" w14:paraId="305AF6E8" w14:textId="77777777" w:rsidTr="001136BF">
        <w:tc>
          <w:tcPr>
            <w:tcW w:w="3823" w:type="dxa"/>
          </w:tcPr>
          <w:p w14:paraId="23CE9BEB" w14:textId="77777777" w:rsidR="00967860" w:rsidRDefault="00967860" w:rsidP="003C309E">
            <w:pPr>
              <w:jc w:val="right"/>
            </w:pPr>
            <w:r>
              <w:t>Day number</w:t>
            </w:r>
          </w:p>
        </w:tc>
        <w:tc>
          <w:tcPr>
            <w:tcW w:w="887" w:type="dxa"/>
            <w:gridSpan w:val="2"/>
          </w:tcPr>
          <w:p w14:paraId="484045D6" w14:textId="7DC4B59F" w:rsidR="00967860" w:rsidRDefault="00967860" w:rsidP="003E6003">
            <w:pPr>
              <w:jc w:val="center"/>
            </w:pPr>
          </w:p>
        </w:tc>
        <w:tc>
          <w:tcPr>
            <w:tcW w:w="849" w:type="dxa"/>
          </w:tcPr>
          <w:p w14:paraId="64C3F6CF" w14:textId="3D2634CF" w:rsidR="00967860" w:rsidRDefault="00967860" w:rsidP="00A771EF">
            <w:pPr>
              <w:jc w:val="center"/>
            </w:pPr>
          </w:p>
        </w:tc>
        <w:tc>
          <w:tcPr>
            <w:tcW w:w="848" w:type="dxa"/>
          </w:tcPr>
          <w:p w14:paraId="4CE05BC2" w14:textId="444C4600" w:rsidR="00967860" w:rsidRDefault="00967860" w:rsidP="00A771EF">
            <w:pPr>
              <w:jc w:val="center"/>
            </w:pPr>
          </w:p>
        </w:tc>
        <w:tc>
          <w:tcPr>
            <w:tcW w:w="849" w:type="dxa"/>
          </w:tcPr>
          <w:p w14:paraId="562D0548" w14:textId="2A5970E2" w:rsidR="00967860" w:rsidRDefault="00967860" w:rsidP="00A771EF">
            <w:pPr>
              <w:jc w:val="center"/>
            </w:pPr>
          </w:p>
        </w:tc>
        <w:tc>
          <w:tcPr>
            <w:tcW w:w="848" w:type="dxa"/>
          </w:tcPr>
          <w:p w14:paraId="183072E6" w14:textId="54004B66" w:rsidR="00967860" w:rsidRDefault="00967860" w:rsidP="00A771EF">
            <w:pPr>
              <w:jc w:val="center"/>
            </w:pPr>
          </w:p>
        </w:tc>
        <w:tc>
          <w:tcPr>
            <w:tcW w:w="849" w:type="dxa"/>
          </w:tcPr>
          <w:p w14:paraId="15B4AFEF" w14:textId="4752F14F" w:rsidR="00967860" w:rsidRDefault="00967860" w:rsidP="00A771EF">
            <w:pPr>
              <w:jc w:val="center"/>
            </w:pPr>
          </w:p>
        </w:tc>
        <w:tc>
          <w:tcPr>
            <w:tcW w:w="887" w:type="dxa"/>
          </w:tcPr>
          <w:p w14:paraId="4FCE1726" w14:textId="4BF9C04C" w:rsidR="00E642CC" w:rsidRDefault="00E642CC" w:rsidP="00E642CC">
            <w:pPr>
              <w:jc w:val="center"/>
            </w:pPr>
          </w:p>
        </w:tc>
      </w:tr>
      <w:tr w:rsidR="003176A3" w14:paraId="20F9CD37" w14:textId="77777777" w:rsidTr="001136BF">
        <w:tc>
          <w:tcPr>
            <w:tcW w:w="3823" w:type="dxa"/>
          </w:tcPr>
          <w:p w14:paraId="2CBEDD8D" w14:textId="77777777" w:rsidR="003176A3" w:rsidRDefault="003176A3" w:rsidP="003176A3">
            <w:pPr>
              <w:jc w:val="right"/>
            </w:pPr>
            <w:r>
              <w:t>Date (+/- time)</w:t>
            </w:r>
          </w:p>
          <w:p w14:paraId="314637B3" w14:textId="77777777" w:rsidR="003176A3" w:rsidRDefault="003176A3" w:rsidP="003176A3">
            <w:pPr>
              <w:jc w:val="right"/>
            </w:pPr>
          </w:p>
        </w:tc>
        <w:tc>
          <w:tcPr>
            <w:tcW w:w="887" w:type="dxa"/>
            <w:gridSpan w:val="2"/>
          </w:tcPr>
          <w:p w14:paraId="6DD3A0D2" w14:textId="46E82E5C" w:rsidR="003176A3" w:rsidRPr="00AD12BD" w:rsidRDefault="003176A3" w:rsidP="003176A3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</w:tcPr>
          <w:p w14:paraId="6ACD8D7A" w14:textId="076849E9" w:rsidR="003176A3" w:rsidRPr="00AD12BD" w:rsidRDefault="003176A3" w:rsidP="003176A3">
            <w:pPr>
              <w:rPr>
                <w:sz w:val="20"/>
                <w:szCs w:val="20"/>
              </w:rPr>
            </w:pPr>
          </w:p>
        </w:tc>
        <w:tc>
          <w:tcPr>
            <w:tcW w:w="848" w:type="dxa"/>
          </w:tcPr>
          <w:p w14:paraId="6AB95E74" w14:textId="38A0AF0D" w:rsidR="003176A3" w:rsidRPr="00AD12BD" w:rsidRDefault="003176A3" w:rsidP="003176A3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</w:tcPr>
          <w:p w14:paraId="64697FF3" w14:textId="1A8342A7" w:rsidR="003176A3" w:rsidRPr="00AD12BD" w:rsidRDefault="003176A3" w:rsidP="003176A3">
            <w:pPr>
              <w:rPr>
                <w:sz w:val="20"/>
                <w:szCs w:val="20"/>
              </w:rPr>
            </w:pPr>
          </w:p>
        </w:tc>
        <w:tc>
          <w:tcPr>
            <w:tcW w:w="848" w:type="dxa"/>
          </w:tcPr>
          <w:p w14:paraId="3E5E7820" w14:textId="6E49A672" w:rsidR="003176A3" w:rsidRPr="00BE1852" w:rsidRDefault="003176A3" w:rsidP="003176A3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</w:tcPr>
          <w:p w14:paraId="49333E37" w14:textId="748A075E" w:rsidR="003176A3" w:rsidRPr="006E25AC" w:rsidRDefault="003176A3" w:rsidP="003176A3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</w:tcPr>
          <w:p w14:paraId="4DE68E9C" w14:textId="7E789F73" w:rsidR="003176A3" w:rsidRPr="006E25AC" w:rsidRDefault="003176A3" w:rsidP="003176A3">
            <w:pPr>
              <w:rPr>
                <w:sz w:val="20"/>
                <w:szCs w:val="20"/>
              </w:rPr>
            </w:pPr>
          </w:p>
        </w:tc>
      </w:tr>
      <w:tr w:rsidR="00967860" w14:paraId="39FDBD2B" w14:textId="77777777" w:rsidTr="001136BF">
        <w:tc>
          <w:tcPr>
            <w:tcW w:w="3823" w:type="dxa"/>
          </w:tcPr>
          <w:p w14:paraId="2A4288F4" w14:textId="77777777" w:rsidR="00967860" w:rsidRDefault="00967860" w:rsidP="00250747">
            <w:pPr>
              <w:jc w:val="right"/>
            </w:pPr>
            <w:r>
              <w:t>Procedure</w:t>
            </w:r>
          </w:p>
          <w:p w14:paraId="558CC78A" w14:textId="77777777" w:rsidR="0032375B" w:rsidRDefault="0032375B" w:rsidP="00250747">
            <w:pPr>
              <w:jc w:val="right"/>
            </w:pPr>
          </w:p>
        </w:tc>
        <w:tc>
          <w:tcPr>
            <w:tcW w:w="887" w:type="dxa"/>
            <w:gridSpan w:val="2"/>
          </w:tcPr>
          <w:p w14:paraId="14CFDD3D" w14:textId="77777777" w:rsidR="00967860" w:rsidRDefault="00967860" w:rsidP="00771FC9"/>
        </w:tc>
        <w:tc>
          <w:tcPr>
            <w:tcW w:w="849" w:type="dxa"/>
          </w:tcPr>
          <w:p w14:paraId="05673A6A" w14:textId="77777777" w:rsidR="00967860" w:rsidRDefault="00CE0B86" w:rsidP="00771FC9">
            <w:r>
              <w:t>Feed</w:t>
            </w:r>
          </w:p>
        </w:tc>
        <w:tc>
          <w:tcPr>
            <w:tcW w:w="848" w:type="dxa"/>
          </w:tcPr>
          <w:p w14:paraId="6438B266" w14:textId="77777777" w:rsidR="00967860" w:rsidRDefault="00967860" w:rsidP="00771FC9"/>
        </w:tc>
        <w:tc>
          <w:tcPr>
            <w:tcW w:w="849" w:type="dxa"/>
          </w:tcPr>
          <w:p w14:paraId="6E20CE3D" w14:textId="77777777" w:rsidR="00967860" w:rsidRDefault="00967860" w:rsidP="00771FC9"/>
        </w:tc>
        <w:tc>
          <w:tcPr>
            <w:tcW w:w="848" w:type="dxa"/>
          </w:tcPr>
          <w:p w14:paraId="7B94FC88" w14:textId="77777777" w:rsidR="00967860" w:rsidRDefault="00967860" w:rsidP="00771FC9"/>
        </w:tc>
        <w:tc>
          <w:tcPr>
            <w:tcW w:w="849" w:type="dxa"/>
          </w:tcPr>
          <w:p w14:paraId="1DA8EFB5" w14:textId="77777777" w:rsidR="00967860" w:rsidRDefault="00967860" w:rsidP="00771FC9"/>
        </w:tc>
        <w:tc>
          <w:tcPr>
            <w:tcW w:w="887" w:type="dxa"/>
          </w:tcPr>
          <w:p w14:paraId="7500C7CB" w14:textId="77777777" w:rsidR="00967860" w:rsidRDefault="00B84EDD" w:rsidP="007171DF">
            <w:r>
              <w:t>Sample</w:t>
            </w:r>
          </w:p>
        </w:tc>
      </w:tr>
      <w:tr w:rsidR="00C84FF8" w14:paraId="7EDBDC29" w14:textId="77777777" w:rsidTr="001136BF">
        <w:tc>
          <w:tcPr>
            <w:tcW w:w="3823" w:type="dxa"/>
          </w:tcPr>
          <w:p w14:paraId="564EEF5D" w14:textId="77777777" w:rsidR="00C84FF8" w:rsidRPr="00AE3D35" w:rsidRDefault="00A11074" w:rsidP="00C02569">
            <w:pPr>
              <w:rPr>
                <w:b/>
                <w:highlight w:val="yellow"/>
              </w:rPr>
            </w:pPr>
            <w:r>
              <w:rPr>
                <w:b/>
              </w:rPr>
              <w:t>D</w:t>
            </w:r>
            <w:r w:rsidR="00C84FF8" w:rsidRPr="00C84FF8">
              <w:rPr>
                <w:b/>
              </w:rPr>
              <w:t>aily</w:t>
            </w:r>
            <w:r>
              <w:rPr>
                <w:b/>
              </w:rPr>
              <w:t xml:space="preserve"> or alternate days</w:t>
            </w:r>
          </w:p>
        </w:tc>
        <w:tc>
          <w:tcPr>
            <w:tcW w:w="887" w:type="dxa"/>
            <w:gridSpan w:val="2"/>
          </w:tcPr>
          <w:p w14:paraId="2D41AD56" w14:textId="77777777" w:rsidR="00C84FF8" w:rsidRDefault="00C84FF8" w:rsidP="00771FC9"/>
        </w:tc>
        <w:tc>
          <w:tcPr>
            <w:tcW w:w="849" w:type="dxa"/>
          </w:tcPr>
          <w:p w14:paraId="4BA37AF5" w14:textId="77777777" w:rsidR="00C84FF8" w:rsidRDefault="00C84FF8" w:rsidP="00771FC9"/>
        </w:tc>
        <w:tc>
          <w:tcPr>
            <w:tcW w:w="848" w:type="dxa"/>
          </w:tcPr>
          <w:p w14:paraId="59B0E41E" w14:textId="77777777" w:rsidR="00C84FF8" w:rsidRDefault="00C84FF8" w:rsidP="00771FC9"/>
        </w:tc>
        <w:tc>
          <w:tcPr>
            <w:tcW w:w="849" w:type="dxa"/>
          </w:tcPr>
          <w:p w14:paraId="722C27F0" w14:textId="77777777" w:rsidR="00C84FF8" w:rsidRDefault="00C84FF8" w:rsidP="00771FC9"/>
        </w:tc>
        <w:tc>
          <w:tcPr>
            <w:tcW w:w="848" w:type="dxa"/>
          </w:tcPr>
          <w:p w14:paraId="2305289C" w14:textId="77777777" w:rsidR="00C84FF8" w:rsidRDefault="00C84FF8" w:rsidP="00771FC9"/>
        </w:tc>
        <w:tc>
          <w:tcPr>
            <w:tcW w:w="849" w:type="dxa"/>
          </w:tcPr>
          <w:p w14:paraId="17F3BD6B" w14:textId="77777777" w:rsidR="00C84FF8" w:rsidRDefault="00C84FF8" w:rsidP="00771FC9"/>
        </w:tc>
        <w:tc>
          <w:tcPr>
            <w:tcW w:w="887" w:type="dxa"/>
          </w:tcPr>
          <w:p w14:paraId="7CB6760D" w14:textId="77777777" w:rsidR="00C84FF8" w:rsidRDefault="00C84FF8" w:rsidP="00771FC9"/>
        </w:tc>
      </w:tr>
      <w:tr w:rsidR="00967860" w:rsidRPr="002D6078" w14:paraId="7AA5726D" w14:textId="77777777" w:rsidTr="001136BF">
        <w:tc>
          <w:tcPr>
            <w:tcW w:w="3823" w:type="dxa"/>
          </w:tcPr>
          <w:p w14:paraId="539A1272" w14:textId="77777777" w:rsidR="00967860" w:rsidRPr="002D6078" w:rsidRDefault="002876F9" w:rsidP="002876F9">
            <w:r w:rsidRPr="002D6078">
              <w:rPr>
                <w:b/>
              </w:rPr>
              <w:t xml:space="preserve">1. </w:t>
            </w:r>
            <w:r w:rsidR="00967860" w:rsidRPr="002D6078">
              <w:rPr>
                <w:b/>
              </w:rPr>
              <w:t>Activity</w:t>
            </w:r>
            <w:r w:rsidR="006E2CEA" w:rsidRPr="002D6078">
              <w:rPr>
                <w:b/>
              </w:rPr>
              <w:t>/A</w:t>
            </w:r>
            <w:r w:rsidR="007073D4" w:rsidRPr="002D6078">
              <w:rPr>
                <w:b/>
              </w:rPr>
              <w:t>lertness</w:t>
            </w:r>
            <w:r w:rsidR="00967860" w:rsidRPr="002D6078">
              <w:rPr>
                <w:b/>
              </w:rPr>
              <w:t xml:space="preserve"> </w:t>
            </w:r>
            <w:r w:rsidR="00967860" w:rsidRPr="002D6078">
              <w:rPr>
                <w:i/>
                <w:sz w:val="18"/>
                <w:szCs w:val="18"/>
              </w:rPr>
              <w:t>(</w:t>
            </w:r>
            <w:r w:rsidR="00C02569" w:rsidRPr="002D6078">
              <w:rPr>
                <w:i/>
                <w:sz w:val="18"/>
                <w:szCs w:val="18"/>
              </w:rPr>
              <w:t xml:space="preserve">Normal=0; altered </w:t>
            </w:r>
            <w:r w:rsidR="006E2CEA" w:rsidRPr="002D6078">
              <w:rPr>
                <w:i/>
                <w:sz w:val="18"/>
                <w:szCs w:val="18"/>
              </w:rPr>
              <w:t>routine=1; limited response to handling</w:t>
            </w:r>
            <w:r w:rsidR="00C02569" w:rsidRPr="002D6078">
              <w:rPr>
                <w:i/>
                <w:sz w:val="18"/>
                <w:szCs w:val="18"/>
              </w:rPr>
              <w:t xml:space="preserve">=2; </w:t>
            </w:r>
            <w:r w:rsidR="00254CB4" w:rsidRPr="002D6078">
              <w:rPr>
                <w:i/>
                <w:sz w:val="18"/>
                <w:szCs w:val="18"/>
              </w:rPr>
              <w:t>moribund</w:t>
            </w:r>
            <w:r w:rsidR="006E2CEA" w:rsidRPr="002D6078">
              <w:rPr>
                <w:i/>
                <w:sz w:val="18"/>
                <w:szCs w:val="18"/>
              </w:rPr>
              <w:t>/unconscious</w:t>
            </w:r>
            <w:r w:rsidR="00967860" w:rsidRPr="002D6078">
              <w:rPr>
                <w:i/>
                <w:sz w:val="18"/>
                <w:szCs w:val="18"/>
              </w:rPr>
              <w:t>=3)</w:t>
            </w:r>
          </w:p>
        </w:tc>
        <w:tc>
          <w:tcPr>
            <w:tcW w:w="887" w:type="dxa"/>
            <w:gridSpan w:val="2"/>
          </w:tcPr>
          <w:p w14:paraId="58C27B80" w14:textId="77777777" w:rsidR="00967860" w:rsidRPr="002D6078" w:rsidRDefault="00967860" w:rsidP="00771FC9"/>
        </w:tc>
        <w:tc>
          <w:tcPr>
            <w:tcW w:w="849" w:type="dxa"/>
          </w:tcPr>
          <w:p w14:paraId="3808C068" w14:textId="77777777" w:rsidR="00967860" w:rsidRPr="002D6078" w:rsidRDefault="00967860" w:rsidP="00771FC9"/>
        </w:tc>
        <w:tc>
          <w:tcPr>
            <w:tcW w:w="848" w:type="dxa"/>
          </w:tcPr>
          <w:p w14:paraId="42CA26A1" w14:textId="77777777" w:rsidR="00967860" w:rsidRPr="002D6078" w:rsidRDefault="00967860" w:rsidP="00771FC9"/>
        </w:tc>
        <w:tc>
          <w:tcPr>
            <w:tcW w:w="849" w:type="dxa"/>
          </w:tcPr>
          <w:p w14:paraId="6038C7F3" w14:textId="77777777" w:rsidR="00967860" w:rsidRPr="002D6078" w:rsidRDefault="00967860" w:rsidP="00771FC9"/>
        </w:tc>
        <w:tc>
          <w:tcPr>
            <w:tcW w:w="848" w:type="dxa"/>
          </w:tcPr>
          <w:p w14:paraId="7D5BB0D5" w14:textId="77777777" w:rsidR="00967860" w:rsidRPr="002D6078" w:rsidRDefault="00967860" w:rsidP="00771FC9"/>
        </w:tc>
        <w:tc>
          <w:tcPr>
            <w:tcW w:w="849" w:type="dxa"/>
          </w:tcPr>
          <w:p w14:paraId="419BC960" w14:textId="77777777" w:rsidR="00967860" w:rsidRPr="002D6078" w:rsidRDefault="00967860" w:rsidP="00771FC9"/>
        </w:tc>
        <w:tc>
          <w:tcPr>
            <w:tcW w:w="887" w:type="dxa"/>
          </w:tcPr>
          <w:p w14:paraId="1089343B" w14:textId="77777777" w:rsidR="00967860" w:rsidRPr="002D6078" w:rsidRDefault="00967860" w:rsidP="00771FC9"/>
        </w:tc>
      </w:tr>
      <w:tr w:rsidR="00967860" w:rsidRPr="002D6078" w14:paraId="0590C2F5" w14:textId="77777777" w:rsidTr="001136BF">
        <w:tc>
          <w:tcPr>
            <w:tcW w:w="3823" w:type="dxa"/>
          </w:tcPr>
          <w:p w14:paraId="3823CC3D" w14:textId="77777777" w:rsidR="00967860" w:rsidRPr="002D6078" w:rsidRDefault="002876F9" w:rsidP="00546CAC">
            <w:r w:rsidRPr="002D6078">
              <w:rPr>
                <w:b/>
              </w:rPr>
              <w:t xml:space="preserve">2. </w:t>
            </w:r>
            <w:r w:rsidR="00C02569" w:rsidRPr="002D6078">
              <w:rPr>
                <w:b/>
              </w:rPr>
              <w:t>Movement/Posture</w:t>
            </w:r>
            <w:r w:rsidR="00967860" w:rsidRPr="002D6078">
              <w:t xml:space="preserve"> </w:t>
            </w:r>
            <w:r w:rsidR="00967860" w:rsidRPr="002D6078">
              <w:rPr>
                <w:i/>
                <w:sz w:val="18"/>
                <w:szCs w:val="18"/>
              </w:rPr>
              <w:t xml:space="preserve">(Normal=0; slight incoordination=1; </w:t>
            </w:r>
            <w:r w:rsidR="00546CAC" w:rsidRPr="002D6078">
              <w:rPr>
                <w:i/>
                <w:sz w:val="18"/>
                <w:szCs w:val="18"/>
              </w:rPr>
              <w:t>tremor/flaccidity</w:t>
            </w:r>
            <w:r w:rsidR="00C02569" w:rsidRPr="002D6078">
              <w:rPr>
                <w:i/>
                <w:sz w:val="18"/>
                <w:szCs w:val="18"/>
              </w:rPr>
              <w:t xml:space="preserve">=2; </w:t>
            </w:r>
            <w:r w:rsidR="00546CAC" w:rsidRPr="002D6078">
              <w:rPr>
                <w:i/>
                <w:sz w:val="18"/>
                <w:szCs w:val="18"/>
              </w:rPr>
              <w:t>star-gazing/</w:t>
            </w:r>
            <w:r w:rsidR="00967860" w:rsidRPr="002D6078">
              <w:rPr>
                <w:i/>
                <w:sz w:val="18"/>
                <w:szCs w:val="18"/>
              </w:rPr>
              <w:t>paralysis=3)</w:t>
            </w:r>
            <w:r w:rsidR="00967860" w:rsidRPr="002D6078">
              <w:rPr>
                <w:sz w:val="18"/>
                <w:szCs w:val="18"/>
              </w:rPr>
              <w:t xml:space="preserve"> </w:t>
            </w:r>
          </w:p>
        </w:tc>
        <w:tc>
          <w:tcPr>
            <w:tcW w:w="887" w:type="dxa"/>
            <w:gridSpan w:val="2"/>
          </w:tcPr>
          <w:p w14:paraId="505F17C0" w14:textId="77777777" w:rsidR="00967860" w:rsidRPr="002D6078" w:rsidRDefault="00967860" w:rsidP="00771FC9"/>
        </w:tc>
        <w:tc>
          <w:tcPr>
            <w:tcW w:w="849" w:type="dxa"/>
          </w:tcPr>
          <w:p w14:paraId="6B1F078D" w14:textId="77777777" w:rsidR="00967860" w:rsidRPr="002D6078" w:rsidRDefault="00967860" w:rsidP="00771FC9"/>
        </w:tc>
        <w:tc>
          <w:tcPr>
            <w:tcW w:w="848" w:type="dxa"/>
          </w:tcPr>
          <w:p w14:paraId="20718E28" w14:textId="77777777" w:rsidR="00967860" w:rsidRPr="002D6078" w:rsidRDefault="00967860" w:rsidP="00771FC9"/>
        </w:tc>
        <w:tc>
          <w:tcPr>
            <w:tcW w:w="849" w:type="dxa"/>
          </w:tcPr>
          <w:p w14:paraId="3F675798" w14:textId="77777777" w:rsidR="00967860" w:rsidRPr="002D6078" w:rsidRDefault="00967860" w:rsidP="00771FC9"/>
        </w:tc>
        <w:tc>
          <w:tcPr>
            <w:tcW w:w="848" w:type="dxa"/>
          </w:tcPr>
          <w:p w14:paraId="7A982B7F" w14:textId="77777777" w:rsidR="00967860" w:rsidRPr="002D6078" w:rsidRDefault="00967860" w:rsidP="00771FC9"/>
        </w:tc>
        <w:tc>
          <w:tcPr>
            <w:tcW w:w="849" w:type="dxa"/>
          </w:tcPr>
          <w:p w14:paraId="3AC999B4" w14:textId="77777777" w:rsidR="00967860" w:rsidRPr="002D6078" w:rsidRDefault="00967860" w:rsidP="00771FC9"/>
        </w:tc>
        <w:tc>
          <w:tcPr>
            <w:tcW w:w="887" w:type="dxa"/>
          </w:tcPr>
          <w:p w14:paraId="631A5DE3" w14:textId="77777777" w:rsidR="00967860" w:rsidRPr="002D6078" w:rsidRDefault="00967860" w:rsidP="00771FC9"/>
        </w:tc>
      </w:tr>
      <w:tr w:rsidR="002876F9" w14:paraId="01C21131" w14:textId="77777777" w:rsidTr="001136BF">
        <w:tc>
          <w:tcPr>
            <w:tcW w:w="3823" w:type="dxa"/>
          </w:tcPr>
          <w:p w14:paraId="1D93DD4A" w14:textId="77777777" w:rsidR="002876F9" w:rsidRPr="00B422D3" w:rsidRDefault="00792959" w:rsidP="00E91C98">
            <w:pPr>
              <w:rPr>
                <w:i/>
              </w:rPr>
            </w:pPr>
            <w:r w:rsidRPr="002D6078">
              <w:rPr>
                <w:b/>
              </w:rPr>
              <w:t xml:space="preserve">3. </w:t>
            </w:r>
            <w:r w:rsidR="002876F9" w:rsidRPr="002D6078">
              <w:rPr>
                <w:b/>
              </w:rPr>
              <w:t xml:space="preserve">Breathing </w:t>
            </w:r>
            <w:r w:rsidR="002876F9" w:rsidRPr="002D6078">
              <w:rPr>
                <w:i/>
                <w:sz w:val="18"/>
                <w:szCs w:val="18"/>
              </w:rPr>
              <w:t>(normal=0; forks of tongue not separating=1; audible respiratory noises/nasal discharge=2; open mouthed breathing at rest=3)</w:t>
            </w:r>
          </w:p>
        </w:tc>
        <w:tc>
          <w:tcPr>
            <w:tcW w:w="887" w:type="dxa"/>
            <w:gridSpan w:val="2"/>
          </w:tcPr>
          <w:p w14:paraId="4C9D20C5" w14:textId="77777777" w:rsidR="002876F9" w:rsidRDefault="002876F9" w:rsidP="00E91C98"/>
        </w:tc>
        <w:tc>
          <w:tcPr>
            <w:tcW w:w="849" w:type="dxa"/>
          </w:tcPr>
          <w:p w14:paraId="42FF0AF2" w14:textId="77777777" w:rsidR="002876F9" w:rsidRDefault="002876F9" w:rsidP="00E91C98"/>
        </w:tc>
        <w:tc>
          <w:tcPr>
            <w:tcW w:w="848" w:type="dxa"/>
          </w:tcPr>
          <w:p w14:paraId="4D53B689" w14:textId="77777777" w:rsidR="002876F9" w:rsidRDefault="002876F9" w:rsidP="00E91C98"/>
        </w:tc>
        <w:tc>
          <w:tcPr>
            <w:tcW w:w="849" w:type="dxa"/>
          </w:tcPr>
          <w:p w14:paraId="1F8E90B2" w14:textId="77777777" w:rsidR="002876F9" w:rsidRDefault="002876F9" w:rsidP="00E91C98"/>
        </w:tc>
        <w:tc>
          <w:tcPr>
            <w:tcW w:w="848" w:type="dxa"/>
          </w:tcPr>
          <w:p w14:paraId="3B51B7DC" w14:textId="77777777" w:rsidR="002876F9" w:rsidRDefault="002876F9" w:rsidP="00E91C98"/>
        </w:tc>
        <w:tc>
          <w:tcPr>
            <w:tcW w:w="849" w:type="dxa"/>
          </w:tcPr>
          <w:p w14:paraId="4907396E" w14:textId="77777777" w:rsidR="002876F9" w:rsidRDefault="002876F9" w:rsidP="00E91C98"/>
        </w:tc>
        <w:tc>
          <w:tcPr>
            <w:tcW w:w="887" w:type="dxa"/>
          </w:tcPr>
          <w:p w14:paraId="353307E1" w14:textId="77777777" w:rsidR="002876F9" w:rsidRDefault="002876F9" w:rsidP="00E91C98"/>
        </w:tc>
      </w:tr>
      <w:tr w:rsidR="002876F9" w14:paraId="705E8F43" w14:textId="77777777" w:rsidTr="001136BF">
        <w:tc>
          <w:tcPr>
            <w:tcW w:w="3823" w:type="dxa"/>
          </w:tcPr>
          <w:p w14:paraId="0D1A3F19" w14:textId="78791C5F" w:rsidR="002876F9" w:rsidRPr="00AE3D35" w:rsidRDefault="00792959" w:rsidP="00E91C98">
            <w:pPr>
              <w:rPr>
                <w:b/>
                <w:highlight w:val="yellow"/>
              </w:rPr>
            </w:pPr>
            <w:r>
              <w:rPr>
                <w:b/>
              </w:rPr>
              <w:t xml:space="preserve">4. </w:t>
            </w:r>
            <w:r w:rsidR="002876F9" w:rsidRPr="007073D4">
              <w:rPr>
                <w:b/>
              </w:rPr>
              <w:t xml:space="preserve">VAP site </w:t>
            </w:r>
            <w:r w:rsidR="002876F9">
              <w:rPr>
                <w:b/>
              </w:rPr>
              <w:t xml:space="preserve">(if fitted) </w:t>
            </w:r>
            <w:r w:rsidR="002876F9" w:rsidRPr="003C309E">
              <w:rPr>
                <w:i/>
                <w:sz w:val="18"/>
                <w:szCs w:val="18"/>
              </w:rPr>
              <w:t xml:space="preserve">(normal=0; </w:t>
            </w:r>
            <w:r w:rsidR="002876F9">
              <w:rPr>
                <w:i/>
                <w:sz w:val="18"/>
                <w:szCs w:val="18"/>
              </w:rPr>
              <w:t>skin changes=1; swelling around site</w:t>
            </w:r>
            <w:r w:rsidR="002876F9" w:rsidRPr="003C309E">
              <w:rPr>
                <w:i/>
                <w:sz w:val="18"/>
                <w:szCs w:val="18"/>
              </w:rPr>
              <w:t>=2</w:t>
            </w:r>
            <w:r w:rsidR="002876F9">
              <w:rPr>
                <w:i/>
                <w:sz w:val="18"/>
                <w:szCs w:val="18"/>
              </w:rPr>
              <w:t>; discharge/ulceration</w:t>
            </w:r>
            <w:r w:rsidR="002876F9" w:rsidRPr="003C309E">
              <w:rPr>
                <w:i/>
                <w:sz w:val="18"/>
                <w:szCs w:val="18"/>
              </w:rPr>
              <w:t>=3)</w:t>
            </w: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</w:tcPr>
          <w:p w14:paraId="42F361B3" w14:textId="77777777" w:rsidR="002876F9" w:rsidRDefault="002876F9" w:rsidP="00E91C98"/>
        </w:tc>
        <w:tc>
          <w:tcPr>
            <w:tcW w:w="849" w:type="dxa"/>
            <w:tcBorders>
              <w:bottom w:val="single" w:sz="4" w:space="0" w:color="auto"/>
            </w:tcBorders>
          </w:tcPr>
          <w:p w14:paraId="0DF7E2AB" w14:textId="77777777" w:rsidR="002876F9" w:rsidRDefault="002876F9" w:rsidP="00E91C98"/>
        </w:tc>
        <w:tc>
          <w:tcPr>
            <w:tcW w:w="848" w:type="dxa"/>
            <w:tcBorders>
              <w:bottom w:val="single" w:sz="4" w:space="0" w:color="auto"/>
            </w:tcBorders>
          </w:tcPr>
          <w:p w14:paraId="79BF6BB8" w14:textId="77777777" w:rsidR="002876F9" w:rsidRDefault="002876F9" w:rsidP="00E91C98"/>
        </w:tc>
        <w:tc>
          <w:tcPr>
            <w:tcW w:w="849" w:type="dxa"/>
            <w:tcBorders>
              <w:bottom w:val="single" w:sz="4" w:space="0" w:color="auto"/>
            </w:tcBorders>
          </w:tcPr>
          <w:p w14:paraId="3F947B7D" w14:textId="77777777" w:rsidR="002876F9" w:rsidRDefault="002876F9" w:rsidP="00E91C98"/>
        </w:tc>
        <w:tc>
          <w:tcPr>
            <w:tcW w:w="848" w:type="dxa"/>
            <w:tcBorders>
              <w:bottom w:val="single" w:sz="4" w:space="0" w:color="auto"/>
            </w:tcBorders>
          </w:tcPr>
          <w:p w14:paraId="3E5237D0" w14:textId="77777777" w:rsidR="002876F9" w:rsidRDefault="002876F9" w:rsidP="00E91C98"/>
        </w:tc>
        <w:tc>
          <w:tcPr>
            <w:tcW w:w="849" w:type="dxa"/>
            <w:tcBorders>
              <w:bottom w:val="single" w:sz="4" w:space="0" w:color="auto"/>
            </w:tcBorders>
          </w:tcPr>
          <w:p w14:paraId="7333F263" w14:textId="77777777" w:rsidR="002876F9" w:rsidRDefault="002876F9" w:rsidP="00E91C98"/>
        </w:tc>
        <w:tc>
          <w:tcPr>
            <w:tcW w:w="887" w:type="dxa"/>
            <w:tcBorders>
              <w:bottom w:val="single" w:sz="4" w:space="0" w:color="auto"/>
            </w:tcBorders>
          </w:tcPr>
          <w:p w14:paraId="2AE6B946" w14:textId="77777777" w:rsidR="002876F9" w:rsidRDefault="002876F9" w:rsidP="00E91C98"/>
        </w:tc>
      </w:tr>
      <w:tr w:rsidR="002876F9" w14:paraId="6467917A" w14:textId="77777777" w:rsidTr="001136BF">
        <w:tc>
          <w:tcPr>
            <w:tcW w:w="3823" w:type="dxa"/>
          </w:tcPr>
          <w:p w14:paraId="76AAFF90" w14:textId="59425528" w:rsidR="002876F9" w:rsidRPr="00AE3D35" w:rsidRDefault="00792959" w:rsidP="00E91C98">
            <w:pPr>
              <w:rPr>
                <w:b/>
                <w:highlight w:val="yellow"/>
              </w:rPr>
            </w:pPr>
            <w:r>
              <w:rPr>
                <w:b/>
              </w:rPr>
              <w:t xml:space="preserve">5. </w:t>
            </w:r>
            <w:r w:rsidR="002876F9" w:rsidRPr="007073D4">
              <w:rPr>
                <w:b/>
              </w:rPr>
              <w:t xml:space="preserve">Injection site (if applicable) </w:t>
            </w:r>
            <w:r w:rsidR="002876F9" w:rsidRPr="003C309E">
              <w:rPr>
                <w:i/>
                <w:sz w:val="18"/>
                <w:szCs w:val="18"/>
              </w:rPr>
              <w:t xml:space="preserve">(normal=0; </w:t>
            </w:r>
            <w:r w:rsidR="002876F9">
              <w:rPr>
                <w:i/>
                <w:sz w:val="18"/>
                <w:szCs w:val="18"/>
              </w:rPr>
              <w:t>skin changes=1; swelling around site</w:t>
            </w:r>
            <w:r w:rsidR="002876F9" w:rsidRPr="003C309E">
              <w:rPr>
                <w:i/>
                <w:sz w:val="18"/>
                <w:szCs w:val="18"/>
              </w:rPr>
              <w:t>=2</w:t>
            </w:r>
            <w:r w:rsidR="002876F9">
              <w:rPr>
                <w:i/>
                <w:sz w:val="18"/>
                <w:szCs w:val="18"/>
              </w:rPr>
              <w:t>; infection</w:t>
            </w:r>
            <w:r w:rsidR="002876F9" w:rsidRPr="003C309E">
              <w:rPr>
                <w:i/>
                <w:sz w:val="18"/>
                <w:szCs w:val="18"/>
              </w:rPr>
              <w:t>=3)</w:t>
            </w: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</w:tcPr>
          <w:p w14:paraId="191B2BD4" w14:textId="77777777" w:rsidR="002876F9" w:rsidRDefault="002876F9" w:rsidP="00E91C98"/>
        </w:tc>
        <w:tc>
          <w:tcPr>
            <w:tcW w:w="849" w:type="dxa"/>
            <w:tcBorders>
              <w:bottom w:val="single" w:sz="4" w:space="0" w:color="auto"/>
            </w:tcBorders>
          </w:tcPr>
          <w:p w14:paraId="426D28E0" w14:textId="77777777" w:rsidR="002876F9" w:rsidRDefault="002876F9" w:rsidP="00E91C98"/>
        </w:tc>
        <w:tc>
          <w:tcPr>
            <w:tcW w:w="848" w:type="dxa"/>
            <w:tcBorders>
              <w:bottom w:val="single" w:sz="4" w:space="0" w:color="auto"/>
            </w:tcBorders>
          </w:tcPr>
          <w:p w14:paraId="70C5F070" w14:textId="77777777" w:rsidR="002876F9" w:rsidRDefault="002876F9" w:rsidP="00E91C98"/>
        </w:tc>
        <w:tc>
          <w:tcPr>
            <w:tcW w:w="849" w:type="dxa"/>
            <w:tcBorders>
              <w:bottom w:val="single" w:sz="4" w:space="0" w:color="auto"/>
            </w:tcBorders>
          </w:tcPr>
          <w:p w14:paraId="74A5FB6F" w14:textId="77777777" w:rsidR="002876F9" w:rsidRDefault="002876F9" w:rsidP="00E91C98"/>
        </w:tc>
        <w:tc>
          <w:tcPr>
            <w:tcW w:w="848" w:type="dxa"/>
            <w:tcBorders>
              <w:bottom w:val="single" w:sz="4" w:space="0" w:color="auto"/>
            </w:tcBorders>
          </w:tcPr>
          <w:p w14:paraId="1EABD02E" w14:textId="77777777" w:rsidR="002876F9" w:rsidRDefault="002876F9" w:rsidP="00E91C98"/>
        </w:tc>
        <w:tc>
          <w:tcPr>
            <w:tcW w:w="849" w:type="dxa"/>
            <w:tcBorders>
              <w:bottom w:val="single" w:sz="4" w:space="0" w:color="auto"/>
            </w:tcBorders>
          </w:tcPr>
          <w:p w14:paraId="405E3C1E" w14:textId="77777777" w:rsidR="002876F9" w:rsidRDefault="002876F9" w:rsidP="00E91C98"/>
        </w:tc>
        <w:tc>
          <w:tcPr>
            <w:tcW w:w="887" w:type="dxa"/>
            <w:tcBorders>
              <w:bottom w:val="single" w:sz="4" w:space="0" w:color="auto"/>
            </w:tcBorders>
          </w:tcPr>
          <w:p w14:paraId="7A3528B5" w14:textId="77777777" w:rsidR="002876F9" w:rsidRDefault="002876F9" w:rsidP="00E91C98"/>
        </w:tc>
      </w:tr>
      <w:tr w:rsidR="00546CAC" w14:paraId="08FAE6FF" w14:textId="77777777" w:rsidTr="001136BF">
        <w:tc>
          <w:tcPr>
            <w:tcW w:w="3823" w:type="dxa"/>
          </w:tcPr>
          <w:p w14:paraId="7444DA8C" w14:textId="77777777" w:rsidR="00546CAC" w:rsidRDefault="00792959" w:rsidP="003A1B00">
            <w:pPr>
              <w:rPr>
                <w:b/>
              </w:rPr>
            </w:pPr>
            <w:r>
              <w:rPr>
                <w:b/>
              </w:rPr>
              <w:t xml:space="preserve">6. </w:t>
            </w:r>
            <w:r w:rsidR="002876F9">
              <w:rPr>
                <w:b/>
              </w:rPr>
              <w:t>H</w:t>
            </w:r>
            <w:r w:rsidR="003A1B00">
              <w:rPr>
                <w:b/>
              </w:rPr>
              <w:t xml:space="preserve">ydration </w:t>
            </w:r>
            <w:r w:rsidR="002876F9">
              <w:rPr>
                <w:i/>
                <w:sz w:val="18"/>
                <w:szCs w:val="18"/>
              </w:rPr>
              <w:t>(normal</w:t>
            </w:r>
            <w:r w:rsidR="003A1B00" w:rsidRPr="003C309E">
              <w:rPr>
                <w:i/>
                <w:sz w:val="18"/>
                <w:szCs w:val="18"/>
              </w:rPr>
              <w:t>=0; =1; skin tenting=2; skin tenting &amp; sunken eyes=3)</w:t>
            </w:r>
          </w:p>
        </w:tc>
        <w:tc>
          <w:tcPr>
            <w:tcW w:w="887" w:type="dxa"/>
            <w:gridSpan w:val="2"/>
          </w:tcPr>
          <w:p w14:paraId="108115E9" w14:textId="77777777" w:rsidR="00546CAC" w:rsidRDefault="00546CAC" w:rsidP="00771FC9"/>
        </w:tc>
        <w:tc>
          <w:tcPr>
            <w:tcW w:w="849" w:type="dxa"/>
          </w:tcPr>
          <w:p w14:paraId="43325899" w14:textId="77777777" w:rsidR="00546CAC" w:rsidRDefault="00546CAC" w:rsidP="00771FC9"/>
        </w:tc>
        <w:tc>
          <w:tcPr>
            <w:tcW w:w="848" w:type="dxa"/>
          </w:tcPr>
          <w:p w14:paraId="7D7DADF6" w14:textId="77777777" w:rsidR="00546CAC" w:rsidRDefault="00546CAC" w:rsidP="00771FC9"/>
        </w:tc>
        <w:tc>
          <w:tcPr>
            <w:tcW w:w="849" w:type="dxa"/>
          </w:tcPr>
          <w:p w14:paraId="5987A20A" w14:textId="77777777" w:rsidR="00546CAC" w:rsidRDefault="00546CAC" w:rsidP="00771FC9"/>
        </w:tc>
        <w:tc>
          <w:tcPr>
            <w:tcW w:w="848" w:type="dxa"/>
          </w:tcPr>
          <w:p w14:paraId="43603439" w14:textId="77777777" w:rsidR="00546CAC" w:rsidRDefault="00546CAC" w:rsidP="00771FC9"/>
        </w:tc>
        <w:tc>
          <w:tcPr>
            <w:tcW w:w="849" w:type="dxa"/>
          </w:tcPr>
          <w:p w14:paraId="5CC03956" w14:textId="77777777" w:rsidR="00546CAC" w:rsidRDefault="00546CAC" w:rsidP="00771FC9"/>
        </w:tc>
        <w:tc>
          <w:tcPr>
            <w:tcW w:w="887" w:type="dxa"/>
          </w:tcPr>
          <w:p w14:paraId="55646EC9" w14:textId="77777777" w:rsidR="00546CAC" w:rsidRDefault="00546CAC" w:rsidP="00771FC9"/>
        </w:tc>
      </w:tr>
      <w:tr w:rsidR="00967860" w14:paraId="747164F9" w14:textId="77777777" w:rsidTr="001136BF">
        <w:tc>
          <w:tcPr>
            <w:tcW w:w="3823" w:type="dxa"/>
          </w:tcPr>
          <w:p w14:paraId="1C7C6D2D" w14:textId="77777777" w:rsidR="00967860" w:rsidRPr="0076078F" w:rsidRDefault="00792959" w:rsidP="00EB0863">
            <w:pPr>
              <w:rPr>
                <w:i/>
              </w:rPr>
            </w:pPr>
            <w:r>
              <w:rPr>
                <w:b/>
              </w:rPr>
              <w:t xml:space="preserve">7. </w:t>
            </w:r>
            <w:r w:rsidR="00546CAC">
              <w:rPr>
                <w:b/>
              </w:rPr>
              <w:t>Skin</w:t>
            </w:r>
            <w:r w:rsidR="00967860">
              <w:rPr>
                <w:b/>
              </w:rPr>
              <w:t xml:space="preserve"> </w:t>
            </w:r>
            <w:r w:rsidR="00546CAC">
              <w:rPr>
                <w:i/>
                <w:sz w:val="18"/>
                <w:szCs w:val="18"/>
              </w:rPr>
              <w:t>(Normal</w:t>
            </w:r>
            <w:r w:rsidR="00EB0863">
              <w:rPr>
                <w:i/>
                <w:sz w:val="18"/>
                <w:szCs w:val="18"/>
              </w:rPr>
              <w:t>=0; changes to skin</w:t>
            </w:r>
            <w:r w:rsidR="00967860" w:rsidRPr="003C309E">
              <w:rPr>
                <w:i/>
                <w:sz w:val="18"/>
                <w:szCs w:val="18"/>
              </w:rPr>
              <w:t xml:space="preserve">=1; </w:t>
            </w:r>
            <w:r w:rsidR="00EB0863">
              <w:rPr>
                <w:i/>
                <w:sz w:val="18"/>
                <w:szCs w:val="18"/>
              </w:rPr>
              <w:t>abnormal skin shedding</w:t>
            </w:r>
            <w:r w:rsidR="00967860" w:rsidRPr="003C309E">
              <w:rPr>
                <w:i/>
                <w:sz w:val="18"/>
                <w:szCs w:val="18"/>
              </w:rPr>
              <w:t>=2; bleeding or in</w:t>
            </w:r>
            <w:r w:rsidR="00EB0863">
              <w:rPr>
                <w:i/>
                <w:sz w:val="18"/>
                <w:szCs w:val="18"/>
              </w:rPr>
              <w:t>fected wounds</w:t>
            </w:r>
            <w:r w:rsidR="00967860" w:rsidRPr="003C309E">
              <w:rPr>
                <w:i/>
                <w:sz w:val="18"/>
                <w:szCs w:val="18"/>
              </w:rPr>
              <w:t>=3)</w:t>
            </w:r>
          </w:p>
        </w:tc>
        <w:tc>
          <w:tcPr>
            <w:tcW w:w="887" w:type="dxa"/>
            <w:gridSpan w:val="2"/>
          </w:tcPr>
          <w:p w14:paraId="6C751516" w14:textId="77777777" w:rsidR="00967860" w:rsidRDefault="00967860" w:rsidP="00771FC9"/>
        </w:tc>
        <w:tc>
          <w:tcPr>
            <w:tcW w:w="849" w:type="dxa"/>
          </w:tcPr>
          <w:p w14:paraId="62B6E09B" w14:textId="77777777" w:rsidR="00967860" w:rsidRDefault="00967860" w:rsidP="00771FC9"/>
        </w:tc>
        <w:tc>
          <w:tcPr>
            <w:tcW w:w="848" w:type="dxa"/>
          </w:tcPr>
          <w:p w14:paraId="1CD37EA4" w14:textId="77777777" w:rsidR="00967860" w:rsidRDefault="00967860" w:rsidP="00771FC9"/>
        </w:tc>
        <w:tc>
          <w:tcPr>
            <w:tcW w:w="849" w:type="dxa"/>
          </w:tcPr>
          <w:p w14:paraId="78AE155E" w14:textId="77777777" w:rsidR="00967860" w:rsidRDefault="00967860" w:rsidP="00771FC9"/>
        </w:tc>
        <w:tc>
          <w:tcPr>
            <w:tcW w:w="848" w:type="dxa"/>
          </w:tcPr>
          <w:p w14:paraId="4976B567" w14:textId="77777777" w:rsidR="00967860" w:rsidRDefault="00967860" w:rsidP="00771FC9"/>
        </w:tc>
        <w:tc>
          <w:tcPr>
            <w:tcW w:w="849" w:type="dxa"/>
          </w:tcPr>
          <w:p w14:paraId="6A1A0CCD" w14:textId="77777777" w:rsidR="00967860" w:rsidRDefault="00967860" w:rsidP="00771FC9"/>
        </w:tc>
        <w:tc>
          <w:tcPr>
            <w:tcW w:w="887" w:type="dxa"/>
          </w:tcPr>
          <w:p w14:paraId="046A1341" w14:textId="77777777" w:rsidR="00967860" w:rsidRDefault="00967860" w:rsidP="00771FC9"/>
        </w:tc>
      </w:tr>
      <w:tr w:rsidR="00254CB4" w14:paraId="7CD37B43" w14:textId="77777777" w:rsidTr="001136BF">
        <w:tc>
          <w:tcPr>
            <w:tcW w:w="3823" w:type="dxa"/>
          </w:tcPr>
          <w:p w14:paraId="3D3BA5C9" w14:textId="77777777" w:rsidR="00254CB4" w:rsidRPr="007073D4" w:rsidRDefault="00792959" w:rsidP="003A1B00">
            <w:pPr>
              <w:rPr>
                <w:b/>
              </w:rPr>
            </w:pPr>
            <w:r>
              <w:rPr>
                <w:b/>
              </w:rPr>
              <w:t xml:space="preserve">8. </w:t>
            </w:r>
            <w:r w:rsidR="00254CB4" w:rsidRPr="007073D4">
              <w:rPr>
                <w:b/>
              </w:rPr>
              <w:t xml:space="preserve">Eyes </w:t>
            </w:r>
            <w:r w:rsidR="00254CB4" w:rsidRPr="007073D4">
              <w:rPr>
                <w:i/>
                <w:sz w:val="18"/>
                <w:szCs w:val="18"/>
              </w:rPr>
              <w:t xml:space="preserve">(normal=0; </w:t>
            </w:r>
            <w:r w:rsidR="00EB0863" w:rsidRPr="007073D4">
              <w:rPr>
                <w:i/>
                <w:sz w:val="18"/>
                <w:szCs w:val="18"/>
              </w:rPr>
              <w:t>change in clarity or colour</w:t>
            </w:r>
            <w:r w:rsidR="003A1B00" w:rsidRPr="007073D4">
              <w:rPr>
                <w:i/>
                <w:sz w:val="18"/>
                <w:szCs w:val="18"/>
              </w:rPr>
              <w:t>=1; swelling/ discharge/squinty eye/retained spectacle</w:t>
            </w:r>
            <w:r w:rsidR="00254CB4" w:rsidRPr="007073D4">
              <w:rPr>
                <w:i/>
                <w:sz w:val="18"/>
                <w:szCs w:val="18"/>
              </w:rPr>
              <w:t>=2</w:t>
            </w:r>
            <w:r w:rsidR="00EB0863" w:rsidRPr="007073D4">
              <w:rPr>
                <w:i/>
                <w:sz w:val="18"/>
                <w:szCs w:val="18"/>
              </w:rPr>
              <w:t xml:space="preserve">; </w:t>
            </w:r>
            <w:r w:rsidR="00254CB4" w:rsidRPr="007073D4">
              <w:rPr>
                <w:i/>
                <w:sz w:val="18"/>
                <w:szCs w:val="18"/>
              </w:rPr>
              <w:t>=3)</w:t>
            </w:r>
          </w:p>
        </w:tc>
        <w:tc>
          <w:tcPr>
            <w:tcW w:w="887" w:type="dxa"/>
            <w:gridSpan w:val="2"/>
          </w:tcPr>
          <w:p w14:paraId="3453D747" w14:textId="77777777" w:rsidR="00254CB4" w:rsidRDefault="00254CB4" w:rsidP="00771FC9"/>
        </w:tc>
        <w:tc>
          <w:tcPr>
            <w:tcW w:w="849" w:type="dxa"/>
          </w:tcPr>
          <w:p w14:paraId="0F768EAB" w14:textId="77777777" w:rsidR="00254CB4" w:rsidRDefault="00254CB4" w:rsidP="00771FC9"/>
        </w:tc>
        <w:tc>
          <w:tcPr>
            <w:tcW w:w="848" w:type="dxa"/>
          </w:tcPr>
          <w:p w14:paraId="524C01B9" w14:textId="77777777" w:rsidR="00254CB4" w:rsidRDefault="00254CB4" w:rsidP="00771FC9"/>
        </w:tc>
        <w:tc>
          <w:tcPr>
            <w:tcW w:w="849" w:type="dxa"/>
          </w:tcPr>
          <w:p w14:paraId="48EAFA9C" w14:textId="77777777" w:rsidR="00254CB4" w:rsidRDefault="00254CB4" w:rsidP="00771FC9"/>
        </w:tc>
        <w:tc>
          <w:tcPr>
            <w:tcW w:w="848" w:type="dxa"/>
          </w:tcPr>
          <w:p w14:paraId="799D1BCB" w14:textId="77777777" w:rsidR="00254CB4" w:rsidRDefault="00254CB4" w:rsidP="00771FC9"/>
        </w:tc>
        <w:tc>
          <w:tcPr>
            <w:tcW w:w="849" w:type="dxa"/>
          </w:tcPr>
          <w:p w14:paraId="1B4034E2" w14:textId="77777777" w:rsidR="00254CB4" w:rsidRDefault="00254CB4" w:rsidP="00771FC9"/>
        </w:tc>
        <w:tc>
          <w:tcPr>
            <w:tcW w:w="887" w:type="dxa"/>
          </w:tcPr>
          <w:p w14:paraId="09397894" w14:textId="77777777" w:rsidR="00254CB4" w:rsidRDefault="00254CB4" w:rsidP="00771FC9"/>
        </w:tc>
      </w:tr>
      <w:tr w:rsidR="00C84FF8" w14:paraId="36C595B6" w14:textId="77777777" w:rsidTr="001136BF">
        <w:tc>
          <w:tcPr>
            <w:tcW w:w="3823" w:type="dxa"/>
          </w:tcPr>
          <w:p w14:paraId="582CADB4" w14:textId="77777777" w:rsidR="00C84FF8" w:rsidRPr="00C84FF8" w:rsidRDefault="00A11074" w:rsidP="00E91C98">
            <w:pPr>
              <w:rPr>
                <w:b/>
                <w:highlight w:val="cyan"/>
              </w:rPr>
            </w:pPr>
            <w:r>
              <w:rPr>
                <w:b/>
              </w:rPr>
              <w:t>M</w:t>
            </w:r>
            <w:r w:rsidR="00C84FF8" w:rsidRPr="00C84FF8">
              <w:rPr>
                <w:b/>
              </w:rPr>
              <w:t>onthly</w:t>
            </w:r>
          </w:p>
        </w:tc>
        <w:tc>
          <w:tcPr>
            <w:tcW w:w="887" w:type="dxa"/>
            <w:gridSpan w:val="2"/>
          </w:tcPr>
          <w:p w14:paraId="4510AFAD" w14:textId="77777777" w:rsidR="00C84FF8" w:rsidRDefault="00C84FF8" w:rsidP="00E91C98"/>
        </w:tc>
        <w:tc>
          <w:tcPr>
            <w:tcW w:w="849" w:type="dxa"/>
          </w:tcPr>
          <w:p w14:paraId="2C305F28" w14:textId="77777777" w:rsidR="00C84FF8" w:rsidRDefault="00C84FF8" w:rsidP="00E91C98"/>
        </w:tc>
        <w:tc>
          <w:tcPr>
            <w:tcW w:w="848" w:type="dxa"/>
          </w:tcPr>
          <w:p w14:paraId="56BF5D2B" w14:textId="77777777" w:rsidR="00C84FF8" w:rsidRDefault="00C84FF8" w:rsidP="00E91C98"/>
        </w:tc>
        <w:tc>
          <w:tcPr>
            <w:tcW w:w="849" w:type="dxa"/>
          </w:tcPr>
          <w:p w14:paraId="06661A15" w14:textId="77777777" w:rsidR="00C84FF8" w:rsidRDefault="00C84FF8" w:rsidP="00E91C98"/>
        </w:tc>
        <w:tc>
          <w:tcPr>
            <w:tcW w:w="848" w:type="dxa"/>
          </w:tcPr>
          <w:p w14:paraId="16035AD8" w14:textId="77777777" w:rsidR="00C84FF8" w:rsidRDefault="00C84FF8" w:rsidP="00E91C98"/>
        </w:tc>
        <w:tc>
          <w:tcPr>
            <w:tcW w:w="849" w:type="dxa"/>
          </w:tcPr>
          <w:p w14:paraId="19C0C153" w14:textId="77777777" w:rsidR="00C84FF8" w:rsidRDefault="00C84FF8" w:rsidP="00E91C98"/>
        </w:tc>
        <w:tc>
          <w:tcPr>
            <w:tcW w:w="887" w:type="dxa"/>
          </w:tcPr>
          <w:p w14:paraId="12C5511E" w14:textId="77777777" w:rsidR="00C84FF8" w:rsidRDefault="00C84FF8" w:rsidP="00E91C98"/>
        </w:tc>
      </w:tr>
      <w:tr w:rsidR="00C84FF8" w14:paraId="1E300B49" w14:textId="77777777" w:rsidTr="001136BF">
        <w:tc>
          <w:tcPr>
            <w:tcW w:w="3823" w:type="dxa"/>
          </w:tcPr>
          <w:p w14:paraId="550D283B" w14:textId="77777777" w:rsidR="00C84FF8" w:rsidRPr="00A11074" w:rsidRDefault="00792959" w:rsidP="00E91C98">
            <w:r w:rsidRPr="00A11074">
              <w:rPr>
                <w:b/>
              </w:rPr>
              <w:t xml:space="preserve">9. </w:t>
            </w:r>
            <w:r w:rsidR="00C84FF8" w:rsidRPr="00A11074">
              <w:rPr>
                <w:b/>
              </w:rPr>
              <w:t>Eating</w:t>
            </w:r>
            <w:r w:rsidR="00C84FF8" w:rsidRPr="00A11074">
              <w:t xml:space="preserve"> </w:t>
            </w:r>
            <w:r w:rsidR="00C84FF8" w:rsidRPr="00A11074">
              <w:rPr>
                <w:i/>
                <w:sz w:val="18"/>
                <w:szCs w:val="18"/>
              </w:rPr>
              <w:t>(normal=0; altered routine=1; refused last 2-3 feeds offered=2; refused last 4 or more feeds offered=3)</w:t>
            </w:r>
          </w:p>
        </w:tc>
        <w:tc>
          <w:tcPr>
            <w:tcW w:w="887" w:type="dxa"/>
            <w:gridSpan w:val="2"/>
          </w:tcPr>
          <w:p w14:paraId="74CD335A" w14:textId="77777777" w:rsidR="00C84FF8" w:rsidRDefault="00C84FF8" w:rsidP="00E91C98"/>
        </w:tc>
        <w:tc>
          <w:tcPr>
            <w:tcW w:w="849" w:type="dxa"/>
          </w:tcPr>
          <w:p w14:paraId="7F37EE51" w14:textId="77777777" w:rsidR="00C84FF8" w:rsidRDefault="00C84FF8" w:rsidP="00E91C98"/>
        </w:tc>
        <w:tc>
          <w:tcPr>
            <w:tcW w:w="848" w:type="dxa"/>
          </w:tcPr>
          <w:p w14:paraId="1FBE858D" w14:textId="77777777" w:rsidR="00C84FF8" w:rsidRDefault="00C84FF8" w:rsidP="00E91C98"/>
        </w:tc>
        <w:tc>
          <w:tcPr>
            <w:tcW w:w="849" w:type="dxa"/>
          </w:tcPr>
          <w:p w14:paraId="6B1629E4" w14:textId="77777777" w:rsidR="00C84FF8" w:rsidRDefault="00C84FF8" w:rsidP="00E91C98"/>
        </w:tc>
        <w:tc>
          <w:tcPr>
            <w:tcW w:w="848" w:type="dxa"/>
          </w:tcPr>
          <w:p w14:paraId="4C520E75" w14:textId="77777777" w:rsidR="00C84FF8" w:rsidRDefault="00C84FF8" w:rsidP="00E91C98"/>
        </w:tc>
        <w:tc>
          <w:tcPr>
            <w:tcW w:w="849" w:type="dxa"/>
          </w:tcPr>
          <w:p w14:paraId="03017773" w14:textId="77777777" w:rsidR="00C84FF8" w:rsidRDefault="00C84FF8" w:rsidP="00E91C98"/>
        </w:tc>
        <w:tc>
          <w:tcPr>
            <w:tcW w:w="887" w:type="dxa"/>
          </w:tcPr>
          <w:p w14:paraId="6A501B31" w14:textId="77777777" w:rsidR="00C84FF8" w:rsidRDefault="00C84FF8" w:rsidP="00E91C98"/>
        </w:tc>
      </w:tr>
      <w:tr w:rsidR="00C84FF8" w14:paraId="109B547A" w14:textId="77777777" w:rsidTr="001136BF">
        <w:tc>
          <w:tcPr>
            <w:tcW w:w="3823" w:type="dxa"/>
          </w:tcPr>
          <w:p w14:paraId="342DA9E4" w14:textId="77777777" w:rsidR="00C84FF8" w:rsidRPr="00A11074" w:rsidRDefault="00792959" w:rsidP="00E91C98">
            <w:pPr>
              <w:rPr>
                <w:b/>
              </w:rPr>
            </w:pPr>
            <w:r w:rsidRPr="00A11074">
              <w:rPr>
                <w:b/>
              </w:rPr>
              <w:t xml:space="preserve">10. </w:t>
            </w:r>
            <w:r w:rsidR="00C84FF8" w:rsidRPr="00A11074">
              <w:rPr>
                <w:b/>
              </w:rPr>
              <w:t xml:space="preserve">Faeces and urates </w:t>
            </w:r>
            <w:r w:rsidR="00C84FF8" w:rsidRPr="00A11074">
              <w:rPr>
                <w:i/>
                <w:sz w:val="18"/>
                <w:szCs w:val="18"/>
              </w:rPr>
              <w:t>(normal=0; change in frequency or colour=1; constipation/discomfort=2; cloacal prolapse =3)</w:t>
            </w:r>
          </w:p>
        </w:tc>
        <w:tc>
          <w:tcPr>
            <w:tcW w:w="887" w:type="dxa"/>
            <w:gridSpan w:val="2"/>
          </w:tcPr>
          <w:p w14:paraId="56DB5669" w14:textId="77777777" w:rsidR="00C84FF8" w:rsidRDefault="00C84FF8" w:rsidP="00E91C98"/>
        </w:tc>
        <w:tc>
          <w:tcPr>
            <w:tcW w:w="849" w:type="dxa"/>
          </w:tcPr>
          <w:p w14:paraId="378ED808" w14:textId="77777777" w:rsidR="00C84FF8" w:rsidRDefault="00C84FF8" w:rsidP="00E91C98"/>
        </w:tc>
        <w:tc>
          <w:tcPr>
            <w:tcW w:w="848" w:type="dxa"/>
          </w:tcPr>
          <w:p w14:paraId="7E02753B" w14:textId="77777777" w:rsidR="00C84FF8" w:rsidRDefault="00C84FF8" w:rsidP="00E91C98"/>
        </w:tc>
        <w:tc>
          <w:tcPr>
            <w:tcW w:w="849" w:type="dxa"/>
          </w:tcPr>
          <w:p w14:paraId="3F585FD4" w14:textId="77777777" w:rsidR="00C84FF8" w:rsidRDefault="00C84FF8" w:rsidP="00E91C98"/>
        </w:tc>
        <w:tc>
          <w:tcPr>
            <w:tcW w:w="848" w:type="dxa"/>
          </w:tcPr>
          <w:p w14:paraId="3C612A8C" w14:textId="77777777" w:rsidR="00C84FF8" w:rsidRDefault="00C84FF8" w:rsidP="00E91C98"/>
        </w:tc>
        <w:tc>
          <w:tcPr>
            <w:tcW w:w="849" w:type="dxa"/>
          </w:tcPr>
          <w:p w14:paraId="76AA113A" w14:textId="77777777" w:rsidR="00C84FF8" w:rsidRDefault="00C84FF8" w:rsidP="00E91C98"/>
        </w:tc>
        <w:tc>
          <w:tcPr>
            <w:tcW w:w="887" w:type="dxa"/>
          </w:tcPr>
          <w:p w14:paraId="7563CC23" w14:textId="77777777" w:rsidR="00C84FF8" w:rsidRDefault="00C84FF8" w:rsidP="00E91C98"/>
        </w:tc>
      </w:tr>
      <w:tr w:rsidR="007073D4" w14:paraId="36812322" w14:textId="77777777" w:rsidTr="001136BF">
        <w:tc>
          <w:tcPr>
            <w:tcW w:w="3823" w:type="dxa"/>
          </w:tcPr>
          <w:p w14:paraId="3204863E" w14:textId="77777777" w:rsidR="007073D4" w:rsidRPr="00A11074" w:rsidRDefault="00792959" w:rsidP="006E2CEA">
            <w:pPr>
              <w:rPr>
                <w:b/>
              </w:rPr>
            </w:pPr>
            <w:r w:rsidRPr="00A11074">
              <w:rPr>
                <w:b/>
              </w:rPr>
              <w:t xml:space="preserve">11. </w:t>
            </w:r>
            <w:r w:rsidR="007073D4" w:rsidRPr="00A11074">
              <w:rPr>
                <w:b/>
              </w:rPr>
              <w:t xml:space="preserve">Body weight </w:t>
            </w:r>
            <w:r w:rsidR="007073D4" w:rsidRPr="00A11074">
              <w:t>(g)</w:t>
            </w:r>
            <w:r w:rsidR="007073D4" w:rsidRPr="00A11074">
              <w:rPr>
                <w:b/>
              </w:rPr>
              <w:t xml:space="preserve"> </w:t>
            </w:r>
            <w:r w:rsidR="007073D4" w:rsidRPr="00A11074">
              <w:rPr>
                <w:i/>
                <w:sz w:val="18"/>
                <w:szCs w:val="18"/>
              </w:rPr>
              <w:t>(normal weight &amp; growth rate=0; reduced</w:t>
            </w:r>
            <w:r w:rsidR="003D3ED3">
              <w:rPr>
                <w:i/>
                <w:sz w:val="18"/>
                <w:szCs w:val="18"/>
              </w:rPr>
              <w:t xml:space="preserve"> growth weight=1; weight loss&gt;10</w:t>
            </w:r>
            <w:r w:rsidR="007073D4" w:rsidRPr="00A11074">
              <w:rPr>
                <w:i/>
                <w:sz w:val="18"/>
                <w:szCs w:val="18"/>
              </w:rPr>
              <w:t>%</w:t>
            </w:r>
            <w:r w:rsidR="003D3ED3">
              <w:rPr>
                <w:i/>
                <w:sz w:val="18"/>
                <w:szCs w:val="18"/>
              </w:rPr>
              <w:t xml:space="preserve"> within a month =2; weight loss &gt;1</w:t>
            </w:r>
            <w:r w:rsidR="007073D4" w:rsidRPr="00A11074">
              <w:rPr>
                <w:i/>
                <w:sz w:val="18"/>
                <w:szCs w:val="18"/>
              </w:rPr>
              <w:t>0%</w:t>
            </w:r>
            <w:r w:rsidR="003D3ED3">
              <w:rPr>
                <w:i/>
                <w:sz w:val="18"/>
                <w:szCs w:val="18"/>
              </w:rPr>
              <w:t xml:space="preserve"> within two weeks</w:t>
            </w:r>
            <w:r w:rsidR="007073D4" w:rsidRPr="00A11074">
              <w:rPr>
                <w:i/>
                <w:sz w:val="18"/>
                <w:szCs w:val="18"/>
              </w:rPr>
              <w:t>=3)</w:t>
            </w: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</w:tcPr>
          <w:p w14:paraId="729EBBA8" w14:textId="77777777" w:rsidR="007073D4" w:rsidRDefault="007073D4" w:rsidP="00771FC9"/>
        </w:tc>
        <w:tc>
          <w:tcPr>
            <w:tcW w:w="849" w:type="dxa"/>
            <w:tcBorders>
              <w:bottom w:val="single" w:sz="4" w:space="0" w:color="auto"/>
            </w:tcBorders>
          </w:tcPr>
          <w:p w14:paraId="4E9212A4" w14:textId="77777777" w:rsidR="007073D4" w:rsidRDefault="007073D4" w:rsidP="00771FC9"/>
        </w:tc>
        <w:tc>
          <w:tcPr>
            <w:tcW w:w="848" w:type="dxa"/>
            <w:tcBorders>
              <w:bottom w:val="single" w:sz="4" w:space="0" w:color="auto"/>
            </w:tcBorders>
          </w:tcPr>
          <w:p w14:paraId="54E20C19" w14:textId="77777777" w:rsidR="007073D4" w:rsidRDefault="007073D4" w:rsidP="00771FC9"/>
        </w:tc>
        <w:tc>
          <w:tcPr>
            <w:tcW w:w="849" w:type="dxa"/>
            <w:tcBorders>
              <w:bottom w:val="single" w:sz="4" w:space="0" w:color="auto"/>
            </w:tcBorders>
          </w:tcPr>
          <w:p w14:paraId="7EF6F1D8" w14:textId="77777777" w:rsidR="007073D4" w:rsidRDefault="007073D4" w:rsidP="00771FC9"/>
        </w:tc>
        <w:tc>
          <w:tcPr>
            <w:tcW w:w="848" w:type="dxa"/>
            <w:tcBorders>
              <w:bottom w:val="single" w:sz="4" w:space="0" w:color="auto"/>
            </w:tcBorders>
          </w:tcPr>
          <w:p w14:paraId="62A8F8B5" w14:textId="77777777" w:rsidR="007073D4" w:rsidRDefault="007073D4" w:rsidP="00771FC9"/>
        </w:tc>
        <w:tc>
          <w:tcPr>
            <w:tcW w:w="849" w:type="dxa"/>
            <w:tcBorders>
              <w:bottom w:val="single" w:sz="4" w:space="0" w:color="auto"/>
            </w:tcBorders>
          </w:tcPr>
          <w:p w14:paraId="075A20BB" w14:textId="77777777" w:rsidR="007073D4" w:rsidRDefault="007073D4" w:rsidP="00771FC9"/>
        </w:tc>
        <w:tc>
          <w:tcPr>
            <w:tcW w:w="887" w:type="dxa"/>
            <w:tcBorders>
              <w:bottom w:val="single" w:sz="4" w:space="0" w:color="auto"/>
            </w:tcBorders>
          </w:tcPr>
          <w:p w14:paraId="27A66BC5" w14:textId="77777777" w:rsidR="007073D4" w:rsidRDefault="007073D4" w:rsidP="00771FC9"/>
        </w:tc>
      </w:tr>
      <w:tr w:rsidR="00967860" w14:paraId="5DA72788" w14:textId="77777777" w:rsidTr="001136BF">
        <w:tc>
          <w:tcPr>
            <w:tcW w:w="3823" w:type="dxa"/>
          </w:tcPr>
          <w:p w14:paraId="132D9C88" w14:textId="77777777" w:rsidR="00967860" w:rsidRDefault="00967860" w:rsidP="00FD2B6A">
            <w:pPr>
              <w:rPr>
                <w:b/>
              </w:rPr>
            </w:pPr>
            <w:r>
              <w:rPr>
                <w:b/>
              </w:rPr>
              <w:t>Monitored by:</w:t>
            </w:r>
          </w:p>
          <w:p w14:paraId="57DAC454" w14:textId="77777777" w:rsidR="00967860" w:rsidRPr="00E4623C" w:rsidRDefault="00967860" w:rsidP="00FD2B6A">
            <w:pPr>
              <w:rPr>
                <w:b/>
              </w:rPr>
            </w:pPr>
          </w:p>
        </w:tc>
        <w:tc>
          <w:tcPr>
            <w:tcW w:w="887" w:type="dxa"/>
            <w:gridSpan w:val="2"/>
          </w:tcPr>
          <w:p w14:paraId="7EAAA9D2" w14:textId="77777777" w:rsidR="00967860" w:rsidRDefault="00967860" w:rsidP="00771FC9"/>
        </w:tc>
        <w:tc>
          <w:tcPr>
            <w:tcW w:w="849" w:type="dxa"/>
          </w:tcPr>
          <w:p w14:paraId="7441DF49" w14:textId="77777777" w:rsidR="00967860" w:rsidRDefault="00967860" w:rsidP="00771FC9"/>
        </w:tc>
        <w:tc>
          <w:tcPr>
            <w:tcW w:w="848" w:type="dxa"/>
          </w:tcPr>
          <w:p w14:paraId="1E1FF96B" w14:textId="77777777" w:rsidR="00967860" w:rsidRDefault="00967860" w:rsidP="00771FC9"/>
        </w:tc>
        <w:tc>
          <w:tcPr>
            <w:tcW w:w="849" w:type="dxa"/>
          </w:tcPr>
          <w:p w14:paraId="4BB04820" w14:textId="77777777" w:rsidR="00967860" w:rsidRDefault="00967860" w:rsidP="00771FC9"/>
        </w:tc>
        <w:tc>
          <w:tcPr>
            <w:tcW w:w="848" w:type="dxa"/>
          </w:tcPr>
          <w:p w14:paraId="44CBCDB0" w14:textId="77777777" w:rsidR="00967860" w:rsidRDefault="00967860" w:rsidP="00771FC9"/>
        </w:tc>
        <w:tc>
          <w:tcPr>
            <w:tcW w:w="849" w:type="dxa"/>
          </w:tcPr>
          <w:p w14:paraId="599EBF83" w14:textId="77777777" w:rsidR="00967860" w:rsidRDefault="00967860" w:rsidP="00771FC9"/>
        </w:tc>
        <w:tc>
          <w:tcPr>
            <w:tcW w:w="887" w:type="dxa"/>
          </w:tcPr>
          <w:p w14:paraId="3A25F7FB" w14:textId="77777777" w:rsidR="00967860" w:rsidRDefault="00967860" w:rsidP="00771FC9"/>
        </w:tc>
      </w:tr>
      <w:tr w:rsidR="00967860" w14:paraId="3FBCFAAD" w14:textId="77777777" w:rsidTr="001136BF">
        <w:tc>
          <w:tcPr>
            <w:tcW w:w="3823" w:type="dxa"/>
          </w:tcPr>
          <w:p w14:paraId="700158E4" w14:textId="0D9BCD85" w:rsidR="00967860" w:rsidRDefault="00967860">
            <w:pPr>
              <w:rPr>
                <w:b/>
              </w:rPr>
            </w:pPr>
            <w:r>
              <w:rPr>
                <w:b/>
              </w:rPr>
              <w:t>Other Comments</w:t>
            </w:r>
          </w:p>
          <w:p w14:paraId="7EBC0967" w14:textId="77777777" w:rsidR="00967860" w:rsidRDefault="00A771EF">
            <w:pPr>
              <w:rPr>
                <w:b/>
              </w:rPr>
            </w:pPr>
            <w:r>
              <w:rPr>
                <w:b/>
              </w:rPr>
              <w:t>UA=unable to assess</w:t>
            </w:r>
          </w:p>
        </w:tc>
        <w:tc>
          <w:tcPr>
            <w:tcW w:w="887" w:type="dxa"/>
            <w:gridSpan w:val="2"/>
          </w:tcPr>
          <w:p w14:paraId="0EC1A7E3" w14:textId="77777777" w:rsidR="00967860" w:rsidRDefault="00967860" w:rsidP="00771FC9"/>
        </w:tc>
        <w:tc>
          <w:tcPr>
            <w:tcW w:w="849" w:type="dxa"/>
          </w:tcPr>
          <w:p w14:paraId="36525F7F" w14:textId="77777777" w:rsidR="00967860" w:rsidRDefault="00967860" w:rsidP="00771FC9"/>
        </w:tc>
        <w:tc>
          <w:tcPr>
            <w:tcW w:w="848" w:type="dxa"/>
          </w:tcPr>
          <w:p w14:paraId="11264F2D" w14:textId="77777777" w:rsidR="00967860" w:rsidRDefault="00967860" w:rsidP="00771FC9"/>
        </w:tc>
        <w:tc>
          <w:tcPr>
            <w:tcW w:w="849" w:type="dxa"/>
          </w:tcPr>
          <w:p w14:paraId="05B82221" w14:textId="77777777" w:rsidR="00967860" w:rsidRDefault="00967860" w:rsidP="00771FC9"/>
        </w:tc>
        <w:tc>
          <w:tcPr>
            <w:tcW w:w="848" w:type="dxa"/>
          </w:tcPr>
          <w:p w14:paraId="040208FC" w14:textId="77777777" w:rsidR="00967860" w:rsidRDefault="00967860" w:rsidP="00771FC9"/>
        </w:tc>
        <w:tc>
          <w:tcPr>
            <w:tcW w:w="849" w:type="dxa"/>
          </w:tcPr>
          <w:p w14:paraId="5D1F597A" w14:textId="77777777" w:rsidR="00967860" w:rsidRDefault="00967860" w:rsidP="00771FC9"/>
        </w:tc>
        <w:tc>
          <w:tcPr>
            <w:tcW w:w="887" w:type="dxa"/>
          </w:tcPr>
          <w:p w14:paraId="16B8846D" w14:textId="77777777" w:rsidR="00967860" w:rsidRDefault="00967860" w:rsidP="00771FC9"/>
        </w:tc>
      </w:tr>
    </w:tbl>
    <w:p w14:paraId="4FE997B6" w14:textId="77777777" w:rsidR="00994FB6" w:rsidRDefault="00994FB6" w:rsidP="00C84FF8">
      <w:pPr>
        <w:spacing w:after="0" w:line="240" w:lineRule="auto"/>
        <w:ind w:right="-1039"/>
        <w:rPr>
          <w:b/>
          <w:sz w:val="20"/>
          <w:szCs w:val="20"/>
        </w:rPr>
      </w:pPr>
      <w:r>
        <w:rPr>
          <w:b/>
          <w:sz w:val="20"/>
          <w:szCs w:val="20"/>
        </w:rPr>
        <w:t>Actions and Interventions:</w:t>
      </w:r>
    </w:p>
    <w:p w14:paraId="4F6E0B4A" w14:textId="77777777" w:rsidR="00764D81" w:rsidRDefault="007073D4" w:rsidP="00764D81">
      <w:pPr>
        <w:spacing w:after="0" w:line="240" w:lineRule="auto"/>
        <w:ind w:right="-1039"/>
        <w:rPr>
          <w:sz w:val="20"/>
          <w:szCs w:val="20"/>
        </w:rPr>
      </w:pPr>
      <w:r>
        <w:rPr>
          <w:b/>
          <w:sz w:val="20"/>
          <w:szCs w:val="20"/>
        </w:rPr>
        <w:t>V</w:t>
      </w:r>
      <w:r w:rsidRPr="00AE3D35">
        <w:rPr>
          <w:b/>
          <w:sz w:val="20"/>
          <w:szCs w:val="20"/>
        </w:rPr>
        <w:t xml:space="preserve">eterinary </w:t>
      </w:r>
      <w:r>
        <w:rPr>
          <w:b/>
          <w:sz w:val="20"/>
          <w:szCs w:val="20"/>
        </w:rPr>
        <w:t>assessment required</w:t>
      </w:r>
      <w:r w:rsidRPr="00AE3D35">
        <w:rPr>
          <w:sz w:val="20"/>
          <w:szCs w:val="20"/>
        </w:rPr>
        <w:t xml:space="preserve">:  A score of </w:t>
      </w:r>
      <w:r>
        <w:rPr>
          <w:sz w:val="20"/>
          <w:szCs w:val="20"/>
        </w:rPr>
        <w:t>2-3</w:t>
      </w:r>
      <w:r w:rsidRPr="00AE3D35">
        <w:rPr>
          <w:sz w:val="20"/>
          <w:szCs w:val="20"/>
        </w:rPr>
        <w:t xml:space="preserve"> for </w:t>
      </w:r>
      <w:r w:rsidR="002C3FEA">
        <w:rPr>
          <w:sz w:val="20"/>
          <w:szCs w:val="20"/>
        </w:rPr>
        <w:t>any criterion</w:t>
      </w:r>
      <w:r w:rsidR="00C84FF8">
        <w:rPr>
          <w:sz w:val="20"/>
          <w:szCs w:val="20"/>
        </w:rPr>
        <w:t xml:space="preserve"> listed above. </w:t>
      </w:r>
    </w:p>
    <w:p w14:paraId="4BB3FE7B" w14:textId="77777777" w:rsidR="007073D4" w:rsidRDefault="007073D4" w:rsidP="00C84FF8">
      <w:pPr>
        <w:spacing w:after="0" w:line="240" w:lineRule="auto"/>
        <w:ind w:right="-1039"/>
        <w:rPr>
          <w:sz w:val="20"/>
          <w:szCs w:val="20"/>
        </w:rPr>
      </w:pPr>
    </w:p>
    <w:p w14:paraId="5336A467" w14:textId="77777777" w:rsidR="00233A5A" w:rsidRDefault="006E0905" w:rsidP="00C84FF8">
      <w:pPr>
        <w:spacing w:after="0" w:line="240" w:lineRule="auto"/>
        <w:ind w:right="-30"/>
        <w:rPr>
          <w:sz w:val="20"/>
          <w:szCs w:val="20"/>
        </w:rPr>
      </w:pPr>
      <w:r w:rsidRPr="002D6078">
        <w:rPr>
          <w:b/>
          <w:sz w:val="20"/>
          <w:szCs w:val="20"/>
        </w:rPr>
        <w:t>C</w:t>
      </w:r>
      <w:r w:rsidR="00233A5A" w:rsidRPr="002D6078">
        <w:rPr>
          <w:b/>
          <w:sz w:val="20"/>
          <w:szCs w:val="20"/>
        </w:rPr>
        <w:t>riteria</w:t>
      </w:r>
      <w:r w:rsidRPr="002D6078">
        <w:rPr>
          <w:b/>
          <w:sz w:val="20"/>
          <w:szCs w:val="20"/>
        </w:rPr>
        <w:t xml:space="preserve"> for euthanasia</w:t>
      </w:r>
      <w:r w:rsidR="00233A5A" w:rsidRPr="002D6078">
        <w:rPr>
          <w:b/>
          <w:sz w:val="20"/>
          <w:szCs w:val="20"/>
        </w:rPr>
        <w:t xml:space="preserve">:  </w:t>
      </w:r>
      <w:r w:rsidR="00233A5A" w:rsidRPr="002D6078">
        <w:rPr>
          <w:sz w:val="20"/>
          <w:szCs w:val="20"/>
        </w:rPr>
        <w:t>A</w:t>
      </w:r>
      <w:r w:rsidR="00FD2B6A" w:rsidRPr="002D6078">
        <w:rPr>
          <w:sz w:val="20"/>
          <w:szCs w:val="20"/>
        </w:rPr>
        <w:t>sse</w:t>
      </w:r>
      <w:r w:rsidR="00233A5A" w:rsidRPr="002D6078">
        <w:rPr>
          <w:sz w:val="20"/>
          <w:szCs w:val="20"/>
        </w:rPr>
        <w:t>ssment score of 3 for</w:t>
      </w:r>
      <w:r w:rsidR="00FD2B6A" w:rsidRPr="002D6078">
        <w:rPr>
          <w:sz w:val="20"/>
          <w:szCs w:val="20"/>
        </w:rPr>
        <w:t xml:space="preserve"> </w:t>
      </w:r>
      <w:r w:rsidR="00AE3D35" w:rsidRPr="002D6078">
        <w:rPr>
          <w:sz w:val="20"/>
          <w:szCs w:val="20"/>
        </w:rPr>
        <w:t xml:space="preserve">any of the following clinical observations: </w:t>
      </w:r>
      <w:r w:rsidR="006E2CEA" w:rsidRPr="002D6078">
        <w:rPr>
          <w:sz w:val="20"/>
          <w:szCs w:val="20"/>
        </w:rPr>
        <w:t>Activity/</w:t>
      </w:r>
      <w:r w:rsidR="002C3FEA" w:rsidRPr="002D6078">
        <w:rPr>
          <w:sz w:val="20"/>
          <w:szCs w:val="20"/>
        </w:rPr>
        <w:t xml:space="preserve">Alertness, </w:t>
      </w:r>
      <w:r w:rsidR="00233A5A" w:rsidRPr="002D6078">
        <w:rPr>
          <w:sz w:val="20"/>
          <w:szCs w:val="20"/>
        </w:rPr>
        <w:t>Movement</w:t>
      </w:r>
      <w:r w:rsidR="007073D4" w:rsidRPr="002D6078">
        <w:rPr>
          <w:sz w:val="20"/>
          <w:szCs w:val="20"/>
        </w:rPr>
        <w:t>/Posture</w:t>
      </w:r>
      <w:r w:rsidR="00233A5A" w:rsidRPr="002D6078">
        <w:rPr>
          <w:sz w:val="20"/>
          <w:szCs w:val="20"/>
        </w:rPr>
        <w:t xml:space="preserve">, </w:t>
      </w:r>
      <w:r w:rsidR="00D405CF" w:rsidRPr="002D6078">
        <w:rPr>
          <w:sz w:val="20"/>
          <w:szCs w:val="20"/>
        </w:rPr>
        <w:t>Breathing</w:t>
      </w:r>
      <w:r w:rsidR="0074201C" w:rsidRPr="002D6078">
        <w:rPr>
          <w:sz w:val="20"/>
          <w:szCs w:val="20"/>
        </w:rPr>
        <w:t>.</w:t>
      </w:r>
      <w:r w:rsidR="00233A5A" w:rsidRPr="00AE3D35">
        <w:rPr>
          <w:sz w:val="20"/>
          <w:szCs w:val="20"/>
        </w:rPr>
        <w:t xml:space="preserve"> </w:t>
      </w:r>
    </w:p>
    <w:p w14:paraId="724DD696" w14:textId="01562CB8" w:rsidR="00A11074" w:rsidRDefault="002876F9" w:rsidP="00D91B47">
      <w:pPr>
        <w:pStyle w:val="NoSpacing"/>
      </w:pPr>
      <w:r>
        <w:t xml:space="preserve">Any unexpected deaths </w:t>
      </w:r>
      <w:r w:rsidR="00351BEF">
        <w:t xml:space="preserve">are </w:t>
      </w:r>
      <w:r>
        <w:t xml:space="preserve">to be reported to Animal Welfare Officer immediately. </w:t>
      </w:r>
    </w:p>
    <w:p w14:paraId="51307A20" w14:textId="77777777" w:rsidR="002E6F0C" w:rsidRDefault="002E6F0C" w:rsidP="00D91B47">
      <w:pPr>
        <w:pStyle w:val="NoSpacing"/>
        <w:rPr>
          <w:b/>
          <w:sz w:val="20"/>
          <w:szCs w:val="20"/>
        </w:rPr>
      </w:pPr>
    </w:p>
    <w:p w14:paraId="2F2E2A29" w14:textId="77777777" w:rsidR="00A11074" w:rsidRPr="00A11074" w:rsidRDefault="00A11074" w:rsidP="00994FB6">
      <w:pPr>
        <w:spacing w:after="0" w:line="240" w:lineRule="auto"/>
        <w:ind w:right="-30"/>
        <w:rPr>
          <w:b/>
        </w:rPr>
      </w:pPr>
      <w:r w:rsidRPr="00A11074">
        <w:rPr>
          <w:b/>
        </w:rPr>
        <w:lastRenderedPageBreak/>
        <w:t>Daily score totals for criteria 1-8</w:t>
      </w:r>
    </w:p>
    <w:p w14:paraId="19142F81" w14:textId="77777777" w:rsidR="00A11074" w:rsidRPr="002876F9" w:rsidRDefault="00A11074" w:rsidP="00994FB6">
      <w:pPr>
        <w:spacing w:after="0" w:line="240" w:lineRule="auto"/>
        <w:ind w:right="-30"/>
        <w:rPr>
          <w:b/>
          <w:sz w:val="20"/>
          <w:szCs w:val="20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3701"/>
        <w:gridCol w:w="876"/>
        <w:gridCol w:w="876"/>
        <w:gridCol w:w="944"/>
        <w:gridCol w:w="944"/>
        <w:gridCol w:w="944"/>
        <w:gridCol w:w="944"/>
        <w:gridCol w:w="944"/>
      </w:tblGrid>
      <w:tr w:rsidR="003176A3" w14:paraId="576F2850" w14:textId="77777777" w:rsidTr="003176A3">
        <w:tc>
          <w:tcPr>
            <w:tcW w:w="3701" w:type="dxa"/>
          </w:tcPr>
          <w:p w14:paraId="366F1BB7" w14:textId="77777777" w:rsidR="003176A3" w:rsidRDefault="003176A3" w:rsidP="003176A3">
            <w:pPr>
              <w:jc w:val="right"/>
            </w:pPr>
            <w:r>
              <w:t>Date (+/- time)</w:t>
            </w:r>
          </w:p>
          <w:p w14:paraId="5F8709A1" w14:textId="77777777" w:rsidR="003176A3" w:rsidRDefault="003176A3" w:rsidP="003176A3">
            <w:pPr>
              <w:jc w:val="right"/>
            </w:pPr>
          </w:p>
        </w:tc>
        <w:tc>
          <w:tcPr>
            <w:tcW w:w="876" w:type="dxa"/>
          </w:tcPr>
          <w:p w14:paraId="5A8950A2" w14:textId="2D971B92" w:rsidR="003176A3" w:rsidRPr="00AD12BD" w:rsidRDefault="003176A3" w:rsidP="003176A3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14:paraId="60E74D50" w14:textId="6CF92897" w:rsidR="003176A3" w:rsidRPr="00AD12BD" w:rsidRDefault="003176A3" w:rsidP="003176A3">
            <w:pPr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248DD692" w14:textId="7123296D" w:rsidR="003176A3" w:rsidRPr="00AD12BD" w:rsidRDefault="003176A3" w:rsidP="003176A3">
            <w:pPr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706D7714" w14:textId="26D2696C" w:rsidR="003176A3" w:rsidRPr="00AD12BD" w:rsidRDefault="003176A3" w:rsidP="003176A3">
            <w:pPr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327E2484" w14:textId="46AE4679" w:rsidR="003176A3" w:rsidRPr="00BE1852" w:rsidRDefault="003176A3" w:rsidP="003176A3">
            <w:pPr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2C4BA54F" w14:textId="65B0B21F" w:rsidR="003176A3" w:rsidRPr="006E25AC" w:rsidRDefault="003176A3" w:rsidP="003176A3">
            <w:pPr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6D119ADE" w14:textId="20E0A899" w:rsidR="003176A3" w:rsidRPr="006E25AC" w:rsidRDefault="003176A3" w:rsidP="003176A3">
            <w:pPr>
              <w:rPr>
                <w:sz w:val="20"/>
                <w:szCs w:val="20"/>
              </w:rPr>
            </w:pPr>
          </w:p>
        </w:tc>
      </w:tr>
      <w:tr w:rsidR="00A11074" w14:paraId="2754E90E" w14:textId="77777777" w:rsidTr="003176A3">
        <w:tc>
          <w:tcPr>
            <w:tcW w:w="3701" w:type="dxa"/>
          </w:tcPr>
          <w:p w14:paraId="5E6A7408" w14:textId="77777777" w:rsidR="00A11074" w:rsidRDefault="00A11074" w:rsidP="00E91C98">
            <w:pPr>
              <w:jc w:val="right"/>
            </w:pPr>
            <w:r>
              <w:t>Total score</w:t>
            </w:r>
          </w:p>
          <w:p w14:paraId="34F2311F" w14:textId="77777777" w:rsidR="00A11074" w:rsidRDefault="00A11074" w:rsidP="00E91C98">
            <w:pPr>
              <w:jc w:val="right"/>
            </w:pPr>
            <w:r>
              <w:t xml:space="preserve"> </w:t>
            </w:r>
          </w:p>
        </w:tc>
        <w:tc>
          <w:tcPr>
            <w:tcW w:w="876" w:type="dxa"/>
          </w:tcPr>
          <w:p w14:paraId="4A534069" w14:textId="77777777" w:rsidR="00A11074" w:rsidRDefault="00A11074" w:rsidP="00E91C98"/>
        </w:tc>
        <w:tc>
          <w:tcPr>
            <w:tcW w:w="876" w:type="dxa"/>
          </w:tcPr>
          <w:p w14:paraId="76DAE74A" w14:textId="77777777" w:rsidR="00A11074" w:rsidRDefault="00A11074" w:rsidP="00E91C98"/>
        </w:tc>
        <w:tc>
          <w:tcPr>
            <w:tcW w:w="944" w:type="dxa"/>
          </w:tcPr>
          <w:p w14:paraId="46E7F858" w14:textId="77777777" w:rsidR="00A11074" w:rsidRDefault="00A11074" w:rsidP="00E91C98"/>
        </w:tc>
        <w:tc>
          <w:tcPr>
            <w:tcW w:w="944" w:type="dxa"/>
          </w:tcPr>
          <w:p w14:paraId="4C2F288D" w14:textId="77777777" w:rsidR="00A11074" w:rsidRDefault="00A11074" w:rsidP="00E91C98"/>
        </w:tc>
        <w:tc>
          <w:tcPr>
            <w:tcW w:w="944" w:type="dxa"/>
          </w:tcPr>
          <w:p w14:paraId="4833883B" w14:textId="77777777" w:rsidR="00A11074" w:rsidRDefault="00A11074" w:rsidP="00E91C98"/>
        </w:tc>
        <w:tc>
          <w:tcPr>
            <w:tcW w:w="944" w:type="dxa"/>
          </w:tcPr>
          <w:p w14:paraId="7BFE258F" w14:textId="77777777" w:rsidR="00A11074" w:rsidRDefault="00A11074" w:rsidP="00E91C98"/>
        </w:tc>
        <w:tc>
          <w:tcPr>
            <w:tcW w:w="944" w:type="dxa"/>
          </w:tcPr>
          <w:p w14:paraId="5FF3CEE4" w14:textId="77777777" w:rsidR="00A11074" w:rsidRDefault="00A11074" w:rsidP="00E91C98"/>
        </w:tc>
      </w:tr>
    </w:tbl>
    <w:p w14:paraId="7F7D8AF5" w14:textId="77777777" w:rsidR="00A11074" w:rsidRDefault="00A11074" w:rsidP="00A11074">
      <w:pPr>
        <w:spacing w:after="0" w:line="240" w:lineRule="auto"/>
        <w:ind w:right="-30"/>
        <w:rPr>
          <w:b/>
          <w:sz w:val="20"/>
          <w:szCs w:val="20"/>
        </w:rPr>
      </w:pPr>
    </w:p>
    <w:p w14:paraId="0E48E725" w14:textId="77777777" w:rsidR="00A11074" w:rsidRDefault="00A11074" w:rsidP="00A11074">
      <w:pPr>
        <w:spacing w:after="0" w:line="240" w:lineRule="auto"/>
        <w:ind w:right="-30"/>
        <w:rPr>
          <w:sz w:val="20"/>
          <w:szCs w:val="20"/>
        </w:rPr>
      </w:pPr>
      <w:r>
        <w:rPr>
          <w:b/>
          <w:sz w:val="20"/>
          <w:szCs w:val="20"/>
        </w:rPr>
        <w:t>Daily total scores:</w:t>
      </w:r>
      <w:r>
        <w:rPr>
          <w:sz w:val="20"/>
          <w:szCs w:val="20"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71"/>
        <w:gridCol w:w="8647"/>
      </w:tblGrid>
      <w:tr w:rsidR="00A11074" w14:paraId="5DB2913D" w14:textId="77777777" w:rsidTr="00E91C98">
        <w:tc>
          <w:tcPr>
            <w:tcW w:w="1271" w:type="dxa"/>
          </w:tcPr>
          <w:p w14:paraId="1DD83FF3" w14:textId="77777777" w:rsidR="00A11074" w:rsidRDefault="00A11074" w:rsidP="00E91C9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47" w:type="dxa"/>
          </w:tcPr>
          <w:p w14:paraId="0C1A0806" w14:textId="77777777" w:rsidR="00A11074" w:rsidRDefault="00A11074" w:rsidP="00E91C9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ine monitoring</w:t>
            </w:r>
          </w:p>
        </w:tc>
      </w:tr>
      <w:tr w:rsidR="00A11074" w14:paraId="0B6E2E0F" w14:textId="77777777" w:rsidTr="00E91C98">
        <w:tc>
          <w:tcPr>
            <w:tcW w:w="1271" w:type="dxa"/>
          </w:tcPr>
          <w:p w14:paraId="267AC0CE" w14:textId="77777777" w:rsidR="00A11074" w:rsidRDefault="00A11074" w:rsidP="00E91C9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5</w:t>
            </w:r>
          </w:p>
        </w:tc>
        <w:tc>
          <w:tcPr>
            <w:tcW w:w="8647" w:type="dxa"/>
          </w:tcPr>
          <w:p w14:paraId="4E436B0A" w14:textId="77777777" w:rsidR="00A11074" w:rsidRDefault="00A11074" w:rsidP="00E91C9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 daily; recheck with handling as required</w:t>
            </w:r>
          </w:p>
        </w:tc>
      </w:tr>
      <w:tr w:rsidR="00A11074" w14:paraId="18BE51C8" w14:textId="77777777" w:rsidTr="00E91C98">
        <w:tc>
          <w:tcPr>
            <w:tcW w:w="1271" w:type="dxa"/>
          </w:tcPr>
          <w:p w14:paraId="1CE9BD9C" w14:textId="77777777" w:rsidR="00A11074" w:rsidRDefault="00A11074" w:rsidP="00E91C9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0</w:t>
            </w:r>
          </w:p>
        </w:tc>
        <w:tc>
          <w:tcPr>
            <w:tcW w:w="8647" w:type="dxa"/>
          </w:tcPr>
          <w:p w14:paraId="4E1BBA13" w14:textId="19098D7A" w:rsidR="00A11074" w:rsidRDefault="00A11074" w:rsidP="00E91C9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terinary assessment required</w:t>
            </w:r>
            <w:r w:rsidR="003D3ED3">
              <w:rPr>
                <w:sz w:val="20"/>
                <w:szCs w:val="20"/>
              </w:rPr>
              <w:t>; perform physical examination</w:t>
            </w:r>
          </w:p>
        </w:tc>
      </w:tr>
      <w:tr w:rsidR="00A11074" w14:paraId="46118698" w14:textId="77777777" w:rsidTr="00E91C98">
        <w:tc>
          <w:tcPr>
            <w:tcW w:w="1271" w:type="dxa"/>
          </w:tcPr>
          <w:p w14:paraId="58542831" w14:textId="77777777" w:rsidR="00A11074" w:rsidRDefault="00A11074" w:rsidP="00E91C9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10 </w:t>
            </w:r>
          </w:p>
        </w:tc>
        <w:tc>
          <w:tcPr>
            <w:tcW w:w="8647" w:type="dxa"/>
          </w:tcPr>
          <w:p w14:paraId="2F96C508" w14:textId="77777777" w:rsidR="00A11074" w:rsidRDefault="00A11074" w:rsidP="00E91C9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 for euthanasia</w:t>
            </w:r>
            <w:r w:rsidR="003D3ED3">
              <w:rPr>
                <w:sz w:val="20"/>
                <w:szCs w:val="20"/>
              </w:rPr>
              <w:t>; ultimate assessment lies with independent veterinarian if possible</w:t>
            </w:r>
          </w:p>
        </w:tc>
      </w:tr>
    </w:tbl>
    <w:p w14:paraId="29654206" w14:textId="77777777" w:rsidR="00C84FF8" w:rsidRDefault="00C84FF8" w:rsidP="00994FB6">
      <w:pPr>
        <w:spacing w:after="0" w:line="240" w:lineRule="auto"/>
        <w:ind w:right="-30"/>
        <w:rPr>
          <w:sz w:val="20"/>
          <w:szCs w:val="20"/>
        </w:rPr>
      </w:pPr>
    </w:p>
    <w:p w14:paraId="2CA29AA0" w14:textId="77777777" w:rsidR="00A11074" w:rsidRPr="00A11074" w:rsidRDefault="00A11074" w:rsidP="00994FB6">
      <w:pPr>
        <w:spacing w:after="0" w:line="240" w:lineRule="auto"/>
        <w:ind w:right="-30"/>
        <w:rPr>
          <w:b/>
          <w:sz w:val="20"/>
          <w:szCs w:val="20"/>
        </w:rPr>
      </w:pPr>
      <w:r w:rsidRPr="00A11074">
        <w:rPr>
          <w:b/>
          <w:sz w:val="20"/>
          <w:szCs w:val="20"/>
        </w:rPr>
        <w:t>Monthly score totals for criteria 9-11</w:t>
      </w:r>
    </w:p>
    <w:p w14:paraId="7512B9AC" w14:textId="77777777" w:rsidR="00A11074" w:rsidRDefault="00A11074" w:rsidP="00994FB6">
      <w:pPr>
        <w:spacing w:after="0" w:line="240" w:lineRule="auto"/>
        <w:ind w:right="-30"/>
        <w:rPr>
          <w:sz w:val="20"/>
          <w:szCs w:val="20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3701"/>
        <w:gridCol w:w="876"/>
        <w:gridCol w:w="876"/>
        <w:gridCol w:w="944"/>
        <w:gridCol w:w="944"/>
        <w:gridCol w:w="944"/>
        <w:gridCol w:w="944"/>
        <w:gridCol w:w="944"/>
      </w:tblGrid>
      <w:tr w:rsidR="003176A3" w14:paraId="27E51C5B" w14:textId="77777777" w:rsidTr="003176A3">
        <w:tc>
          <w:tcPr>
            <w:tcW w:w="3701" w:type="dxa"/>
          </w:tcPr>
          <w:p w14:paraId="6A69FB9C" w14:textId="77777777" w:rsidR="003176A3" w:rsidRDefault="003176A3" w:rsidP="003176A3">
            <w:pPr>
              <w:jc w:val="right"/>
            </w:pPr>
            <w:r>
              <w:t>Date (+/- time)</w:t>
            </w:r>
          </w:p>
          <w:p w14:paraId="7EE680E3" w14:textId="77777777" w:rsidR="003176A3" w:rsidRDefault="003176A3" w:rsidP="003176A3">
            <w:pPr>
              <w:jc w:val="right"/>
            </w:pPr>
          </w:p>
        </w:tc>
        <w:tc>
          <w:tcPr>
            <w:tcW w:w="876" w:type="dxa"/>
          </w:tcPr>
          <w:p w14:paraId="6BEB6FE9" w14:textId="4F80F26A" w:rsidR="003176A3" w:rsidRPr="00AD12BD" w:rsidRDefault="003176A3" w:rsidP="003176A3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14:paraId="423129C4" w14:textId="464B3D71" w:rsidR="003176A3" w:rsidRPr="00AD12BD" w:rsidRDefault="003176A3" w:rsidP="003176A3">
            <w:pPr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731C223C" w14:textId="260C70AC" w:rsidR="003176A3" w:rsidRPr="00AD12BD" w:rsidRDefault="003176A3" w:rsidP="003176A3">
            <w:pPr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195A566E" w14:textId="2798A55C" w:rsidR="003176A3" w:rsidRPr="00AD12BD" w:rsidRDefault="003176A3" w:rsidP="003176A3">
            <w:pPr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39B26C8A" w14:textId="696A219E" w:rsidR="003176A3" w:rsidRPr="00BE1852" w:rsidRDefault="003176A3" w:rsidP="003176A3">
            <w:pPr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0CFAB4EA" w14:textId="50690ED0" w:rsidR="003176A3" w:rsidRPr="006E25AC" w:rsidRDefault="003176A3" w:rsidP="003176A3">
            <w:pPr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08FB3321" w14:textId="54475A89" w:rsidR="003176A3" w:rsidRPr="006E25AC" w:rsidRDefault="003176A3" w:rsidP="003176A3">
            <w:pPr>
              <w:rPr>
                <w:sz w:val="20"/>
                <w:szCs w:val="20"/>
              </w:rPr>
            </w:pPr>
          </w:p>
        </w:tc>
      </w:tr>
      <w:tr w:rsidR="00A11074" w14:paraId="4E5FBC53" w14:textId="77777777" w:rsidTr="003176A3">
        <w:tc>
          <w:tcPr>
            <w:tcW w:w="3701" w:type="dxa"/>
          </w:tcPr>
          <w:p w14:paraId="1B7D9EB6" w14:textId="77777777" w:rsidR="00A11074" w:rsidRDefault="00A11074" w:rsidP="00E91C98">
            <w:pPr>
              <w:jc w:val="right"/>
            </w:pPr>
            <w:r>
              <w:t>Total score</w:t>
            </w:r>
          </w:p>
          <w:p w14:paraId="3D3E62D1" w14:textId="77777777" w:rsidR="00A11074" w:rsidRDefault="00A11074" w:rsidP="00E91C98">
            <w:pPr>
              <w:jc w:val="right"/>
            </w:pPr>
            <w:r>
              <w:t xml:space="preserve"> </w:t>
            </w:r>
          </w:p>
        </w:tc>
        <w:tc>
          <w:tcPr>
            <w:tcW w:w="876" w:type="dxa"/>
          </w:tcPr>
          <w:p w14:paraId="1D61B655" w14:textId="77777777" w:rsidR="00A11074" w:rsidRDefault="00A11074" w:rsidP="00E91C98"/>
        </w:tc>
        <w:tc>
          <w:tcPr>
            <w:tcW w:w="876" w:type="dxa"/>
          </w:tcPr>
          <w:p w14:paraId="489C9C84" w14:textId="77777777" w:rsidR="00A11074" w:rsidRDefault="00A11074" w:rsidP="00E91C98"/>
        </w:tc>
        <w:tc>
          <w:tcPr>
            <w:tcW w:w="944" w:type="dxa"/>
          </w:tcPr>
          <w:p w14:paraId="3B2D524A" w14:textId="77777777" w:rsidR="00A11074" w:rsidRDefault="00A11074" w:rsidP="00E91C98"/>
        </w:tc>
        <w:tc>
          <w:tcPr>
            <w:tcW w:w="944" w:type="dxa"/>
          </w:tcPr>
          <w:p w14:paraId="54BAAEA8" w14:textId="77777777" w:rsidR="00A11074" w:rsidRDefault="00A11074" w:rsidP="00E91C98"/>
        </w:tc>
        <w:tc>
          <w:tcPr>
            <w:tcW w:w="944" w:type="dxa"/>
          </w:tcPr>
          <w:p w14:paraId="18CB51B4" w14:textId="77777777" w:rsidR="00A11074" w:rsidRDefault="00A11074" w:rsidP="00E91C98"/>
        </w:tc>
        <w:tc>
          <w:tcPr>
            <w:tcW w:w="944" w:type="dxa"/>
          </w:tcPr>
          <w:p w14:paraId="4B0A24BB" w14:textId="77777777" w:rsidR="00A11074" w:rsidRDefault="00A11074" w:rsidP="00E91C98"/>
        </w:tc>
        <w:tc>
          <w:tcPr>
            <w:tcW w:w="944" w:type="dxa"/>
          </w:tcPr>
          <w:p w14:paraId="5F2FF891" w14:textId="77777777" w:rsidR="00A11074" w:rsidRDefault="00A11074" w:rsidP="00E91C98"/>
        </w:tc>
      </w:tr>
    </w:tbl>
    <w:p w14:paraId="49C89A56" w14:textId="77777777" w:rsidR="00A11074" w:rsidRDefault="00A11074" w:rsidP="00994FB6">
      <w:pPr>
        <w:spacing w:after="0" w:line="240" w:lineRule="auto"/>
        <w:ind w:right="-30"/>
        <w:rPr>
          <w:sz w:val="20"/>
          <w:szCs w:val="20"/>
        </w:rPr>
      </w:pPr>
    </w:p>
    <w:p w14:paraId="2FD5BB72" w14:textId="77777777" w:rsidR="00A11074" w:rsidRDefault="00A11074" w:rsidP="00A11074">
      <w:pPr>
        <w:spacing w:after="0" w:line="240" w:lineRule="auto"/>
        <w:ind w:right="-30"/>
        <w:rPr>
          <w:sz w:val="20"/>
          <w:szCs w:val="20"/>
        </w:rPr>
      </w:pPr>
      <w:r>
        <w:rPr>
          <w:b/>
          <w:sz w:val="20"/>
          <w:szCs w:val="20"/>
        </w:rPr>
        <w:t>Monthly total scores:</w:t>
      </w:r>
      <w:r>
        <w:rPr>
          <w:sz w:val="20"/>
          <w:szCs w:val="20"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71"/>
        <w:gridCol w:w="8647"/>
      </w:tblGrid>
      <w:tr w:rsidR="00A11074" w14:paraId="20A0C078" w14:textId="77777777" w:rsidTr="00E91C98">
        <w:tc>
          <w:tcPr>
            <w:tcW w:w="1271" w:type="dxa"/>
          </w:tcPr>
          <w:p w14:paraId="3584D4F7" w14:textId="77777777" w:rsidR="00A11074" w:rsidRDefault="00A11074" w:rsidP="00E91C9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47" w:type="dxa"/>
          </w:tcPr>
          <w:p w14:paraId="43EAC552" w14:textId="77777777" w:rsidR="00A11074" w:rsidRDefault="00A11074" w:rsidP="00E91C9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ine monitoring</w:t>
            </w:r>
          </w:p>
        </w:tc>
      </w:tr>
      <w:tr w:rsidR="00A11074" w14:paraId="7C3B0AC7" w14:textId="77777777" w:rsidTr="00E91C98">
        <w:tc>
          <w:tcPr>
            <w:tcW w:w="1271" w:type="dxa"/>
          </w:tcPr>
          <w:p w14:paraId="520481BA" w14:textId="77777777" w:rsidR="00A11074" w:rsidRDefault="001C6567" w:rsidP="00E91C9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8647" w:type="dxa"/>
          </w:tcPr>
          <w:p w14:paraId="11F19703" w14:textId="77777777" w:rsidR="00A11074" w:rsidRDefault="00A11074" w:rsidP="00E91C9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 daily</w:t>
            </w:r>
            <w:r w:rsidR="0083095C">
              <w:rPr>
                <w:sz w:val="20"/>
                <w:szCs w:val="20"/>
              </w:rPr>
              <w:t xml:space="preserve"> or weekly</w:t>
            </w:r>
            <w:r>
              <w:rPr>
                <w:sz w:val="20"/>
                <w:szCs w:val="20"/>
              </w:rPr>
              <w:t>; recheck with handling as required</w:t>
            </w:r>
          </w:p>
        </w:tc>
      </w:tr>
      <w:tr w:rsidR="00A11074" w14:paraId="08BDF440" w14:textId="77777777" w:rsidTr="00E91C98">
        <w:tc>
          <w:tcPr>
            <w:tcW w:w="1271" w:type="dxa"/>
          </w:tcPr>
          <w:p w14:paraId="00197972" w14:textId="77777777" w:rsidR="00A11074" w:rsidRDefault="001C6567" w:rsidP="00E91C9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5</w:t>
            </w:r>
          </w:p>
        </w:tc>
        <w:tc>
          <w:tcPr>
            <w:tcW w:w="8647" w:type="dxa"/>
          </w:tcPr>
          <w:p w14:paraId="6C54B558" w14:textId="1E854834" w:rsidR="00A11074" w:rsidRDefault="00A11074" w:rsidP="00E91C9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terinary assessment required</w:t>
            </w:r>
            <w:r w:rsidR="003D3ED3">
              <w:rPr>
                <w:sz w:val="20"/>
                <w:szCs w:val="20"/>
              </w:rPr>
              <w:t>; perform physical examination</w:t>
            </w:r>
          </w:p>
        </w:tc>
      </w:tr>
      <w:tr w:rsidR="00A11074" w14:paraId="076645CF" w14:textId="77777777" w:rsidTr="00E91C98">
        <w:tc>
          <w:tcPr>
            <w:tcW w:w="1271" w:type="dxa"/>
          </w:tcPr>
          <w:p w14:paraId="7A4FDF23" w14:textId="77777777" w:rsidR="00A11074" w:rsidRDefault="001C6567" w:rsidP="00E91C9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5</w:t>
            </w:r>
          </w:p>
        </w:tc>
        <w:tc>
          <w:tcPr>
            <w:tcW w:w="8647" w:type="dxa"/>
          </w:tcPr>
          <w:p w14:paraId="65304224" w14:textId="77777777" w:rsidR="00A11074" w:rsidRDefault="00A11074" w:rsidP="00E91C9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sess for </w:t>
            </w:r>
            <w:r w:rsidR="003D3ED3">
              <w:rPr>
                <w:sz w:val="20"/>
                <w:szCs w:val="20"/>
              </w:rPr>
              <w:t>euthanasia; ultimate assessment lies with independent veterinarian if possible</w:t>
            </w:r>
          </w:p>
        </w:tc>
      </w:tr>
    </w:tbl>
    <w:p w14:paraId="7990CACC" w14:textId="77777777" w:rsidR="00A11074" w:rsidRDefault="00A11074" w:rsidP="00994FB6">
      <w:pPr>
        <w:spacing w:after="0" w:line="240" w:lineRule="auto"/>
        <w:ind w:right="-30"/>
        <w:rPr>
          <w:sz w:val="20"/>
          <w:szCs w:val="20"/>
        </w:rPr>
      </w:pPr>
    </w:p>
    <w:p w14:paraId="31C7C297" w14:textId="1FCB6BD1" w:rsidR="00580CE6" w:rsidRPr="00580CE6" w:rsidRDefault="00580CE6" w:rsidP="00580CE6">
      <w:pPr>
        <w:pStyle w:val="CaptionBelowWithSupp"/>
        <w:keepNext w:val="0"/>
      </w:pPr>
      <w:r w:rsidRPr="00580CE6">
        <w:t>Figure Supp Mat 1 Python monitoring sheet</w:t>
      </w:r>
    </w:p>
    <w:sectPr w:rsidR="00580CE6" w:rsidRPr="00580CE6" w:rsidSect="0002264C">
      <w:headerReference w:type="default" r:id="rId8"/>
      <w:footerReference w:type="even" r:id="rId9"/>
      <w:footerReference w:type="first" r:id="rId10"/>
      <w:pgSz w:w="11906" w:h="16838"/>
      <w:pgMar w:top="284" w:right="567" w:bottom="249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59619B" w14:textId="77777777" w:rsidR="008A3417" w:rsidRDefault="008A3417" w:rsidP="00457B4F">
      <w:pPr>
        <w:spacing w:after="0" w:line="240" w:lineRule="auto"/>
      </w:pPr>
      <w:r>
        <w:separator/>
      </w:r>
    </w:p>
  </w:endnote>
  <w:endnote w:type="continuationSeparator" w:id="0">
    <w:p w14:paraId="34BE3920" w14:textId="77777777" w:rsidR="008A3417" w:rsidRDefault="008A3417" w:rsidP="00457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867ED4" w14:textId="258CA81B" w:rsidR="003F4C81" w:rsidRDefault="003F4C8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019CAE2" wp14:editId="5B59031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906780" cy="386715"/>
              <wp:effectExtent l="0" t="0" r="7620" b="0"/>
              <wp:wrapNone/>
              <wp:docPr id="2016099443" name="Text Box 2" descr="[OFFICIAL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6780" cy="3867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D931C2" w14:textId="5856C202" w:rsidR="003F4C81" w:rsidRPr="003F4C81" w:rsidRDefault="003F4C81" w:rsidP="003F4C8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8000"/>
                            </w:rPr>
                          </w:pPr>
                          <w:r w:rsidRPr="003F4C81">
                            <w:rPr>
                              <w:rFonts w:ascii="Aptos" w:eastAsia="Aptos" w:hAnsi="Aptos" w:cs="Aptos"/>
                              <w:noProof/>
                              <w:color w:val="008000"/>
                            </w:rPr>
                            <w:t>[OFFICIAL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19CAE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[OFFICIAL]" style="position:absolute;margin-left:0;margin-top:0;width:71.4pt;height:30.4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" filled="f" stroked="f">
              <v:textbox style="mso-fit-shape-to-text:t" inset="20pt,0,0,15pt">
                <w:txbxContent>
                  <w:p w14:paraId="65D931C2" w14:textId="5856C202" w:rsidR="003F4C81" w:rsidRPr="003F4C81" w:rsidRDefault="003F4C81" w:rsidP="003F4C8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8000"/>
                      </w:rPr>
                    </w:pPr>
                    <w:r w:rsidRPr="003F4C81">
                      <w:rPr>
                        <w:rFonts w:ascii="Aptos" w:eastAsia="Aptos" w:hAnsi="Aptos" w:cs="Aptos"/>
                        <w:noProof/>
                        <w:color w:val="008000"/>
                      </w:rPr>
                      <w:t>[OFFICIAL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EF118A" w14:textId="4CE94777" w:rsidR="003F4C81" w:rsidRDefault="003F4C8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C678742" wp14:editId="17F3832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906780" cy="386715"/>
              <wp:effectExtent l="0" t="0" r="7620" b="0"/>
              <wp:wrapNone/>
              <wp:docPr id="1804697383" name="Text Box 1" descr="[OFFICIAL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6780" cy="3867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4DDD1A3" w14:textId="0CC04657" w:rsidR="003F4C81" w:rsidRPr="003F4C81" w:rsidRDefault="003F4C81" w:rsidP="003F4C8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8000"/>
                            </w:rPr>
                          </w:pPr>
                          <w:r w:rsidRPr="003F4C81">
                            <w:rPr>
                              <w:rFonts w:ascii="Aptos" w:eastAsia="Aptos" w:hAnsi="Aptos" w:cs="Aptos"/>
                              <w:noProof/>
                              <w:color w:val="008000"/>
                            </w:rPr>
                            <w:t>[OFFICIAL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67874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[OFFICIAL]" style="position:absolute;margin-left:0;margin-top:0;width:71.4pt;height:30.4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" filled="f" stroked="f">
              <v:textbox style="mso-fit-shape-to-text:t" inset="20pt,0,0,15pt">
                <w:txbxContent>
                  <w:p w14:paraId="44DDD1A3" w14:textId="0CC04657" w:rsidR="003F4C81" w:rsidRPr="003F4C81" w:rsidRDefault="003F4C81" w:rsidP="003F4C8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8000"/>
                      </w:rPr>
                    </w:pPr>
                    <w:r w:rsidRPr="003F4C81">
                      <w:rPr>
                        <w:rFonts w:ascii="Aptos" w:eastAsia="Aptos" w:hAnsi="Aptos" w:cs="Aptos"/>
                        <w:noProof/>
                        <w:color w:val="008000"/>
                      </w:rPr>
                      <w:t>[OFFICIAL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27F1E" w14:textId="77777777" w:rsidR="008A3417" w:rsidRDefault="008A3417" w:rsidP="00457B4F">
      <w:pPr>
        <w:spacing w:after="0" w:line="240" w:lineRule="auto"/>
      </w:pPr>
      <w:r>
        <w:separator/>
      </w:r>
    </w:p>
  </w:footnote>
  <w:footnote w:type="continuationSeparator" w:id="0">
    <w:p w14:paraId="0B9A18A7" w14:textId="77777777" w:rsidR="008A3417" w:rsidRDefault="008A3417" w:rsidP="00457B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D8A6E2" w14:textId="2391761B" w:rsidR="00C40397" w:rsidRDefault="007107F6" w:rsidP="007107F6">
    <w:pPr>
      <w:pStyle w:val="Header"/>
      <w:tabs>
        <w:tab w:val="clear" w:pos="4513"/>
      </w:tabs>
    </w:pPr>
    <w:r>
      <w:tab/>
    </w:r>
    <w:r w:rsidR="0002264C">
      <w:t xml:space="preserve">Page </w:t>
    </w:r>
    <w:r w:rsidR="003176A3">
      <w:t>7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F61DC"/>
    <w:multiLevelType w:val="hybridMultilevel"/>
    <w:tmpl w:val="B7D87D48"/>
    <w:lvl w:ilvl="0" w:tplc="13D64B9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C1F49"/>
    <w:multiLevelType w:val="hybridMultilevel"/>
    <w:tmpl w:val="ACBA047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94E11B4"/>
    <w:multiLevelType w:val="hybridMultilevel"/>
    <w:tmpl w:val="8C0AD8A2"/>
    <w:lvl w:ilvl="0" w:tplc="13D64B9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6D63AB"/>
    <w:multiLevelType w:val="multilevel"/>
    <w:tmpl w:val="DAB85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CEC7B1D"/>
    <w:multiLevelType w:val="hybridMultilevel"/>
    <w:tmpl w:val="C354ECEA"/>
    <w:lvl w:ilvl="0" w:tplc="13D64B92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F181A59"/>
    <w:multiLevelType w:val="hybridMultilevel"/>
    <w:tmpl w:val="08889F52"/>
    <w:lvl w:ilvl="0" w:tplc="7A4C5746">
      <w:start w:val="12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eastAsia="Times New Roman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655963461">
    <w:abstractNumId w:val="3"/>
  </w:num>
  <w:num w:numId="2" w16cid:durableId="1920867039">
    <w:abstractNumId w:val="1"/>
  </w:num>
  <w:num w:numId="3" w16cid:durableId="1770349088">
    <w:abstractNumId w:val="5"/>
  </w:num>
  <w:num w:numId="4" w16cid:durableId="1149782509">
    <w:abstractNumId w:val="0"/>
  </w:num>
  <w:num w:numId="5" w16cid:durableId="1896501932">
    <w:abstractNumId w:val="4"/>
  </w:num>
  <w:num w:numId="6" w16cid:durableId="3110582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1AFD545D-4B47-47F8-ACD1-64327484935E}"/>
    <w:docVar w:name="dgnword-eventsink" w:val="255892992"/>
  </w:docVars>
  <w:rsids>
    <w:rsidRoot w:val="00A24F23"/>
    <w:rsid w:val="00014525"/>
    <w:rsid w:val="0002264C"/>
    <w:rsid w:val="000269BC"/>
    <w:rsid w:val="000422AA"/>
    <w:rsid w:val="000448A4"/>
    <w:rsid w:val="00056CCB"/>
    <w:rsid w:val="000755D6"/>
    <w:rsid w:val="00076CDD"/>
    <w:rsid w:val="00086D42"/>
    <w:rsid w:val="00087448"/>
    <w:rsid w:val="00095E49"/>
    <w:rsid w:val="000A120F"/>
    <w:rsid w:val="000A3742"/>
    <w:rsid w:val="000B57CA"/>
    <w:rsid w:val="000D111A"/>
    <w:rsid w:val="000D652E"/>
    <w:rsid w:val="000F7EA9"/>
    <w:rsid w:val="00103D7A"/>
    <w:rsid w:val="00112FDD"/>
    <w:rsid w:val="001136BF"/>
    <w:rsid w:val="00123373"/>
    <w:rsid w:val="001300E3"/>
    <w:rsid w:val="00131B60"/>
    <w:rsid w:val="0014001F"/>
    <w:rsid w:val="00155D1C"/>
    <w:rsid w:val="00170067"/>
    <w:rsid w:val="00170876"/>
    <w:rsid w:val="00175AAA"/>
    <w:rsid w:val="001844F2"/>
    <w:rsid w:val="00187DB4"/>
    <w:rsid w:val="00194D15"/>
    <w:rsid w:val="001A027D"/>
    <w:rsid w:val="001A2B15"/>
    <w:rsid w:val="001A3910"/>
    <w:rsid w:val="001B0298"/>
    <w:rsid w:val="001C6567"/>
    <w:rsid w:val="001E3A50"/>
    <w:rsid w:val="001F007D"/>
    <w:rsid w:val="002019C5"/>
    <w:rsid w:val="00201D39"/>
    <w:rsid w:val="0020201A"/>
    <w:rsid w:val="0020246C"/>
    <w:rsid w:val="002238F8"/>
    <w:rsid w:val="002336B4"/>
    <w:rsid w:val="00233A5A"/>
    <w:rsid w:val="0023536F"/>
    <w:rsid w:val="00244E4D"/>
    <w:rsid w:val="00250747"/>
    <w:rsid w:val="00250F43"/>
    <w:rsid w:val="00254CB4"/>
    <w:rsid w:val="00270031"/>
    <w:rsid w:val="00273515"/>
    <w:rsid w:val="002876F9"/>
    <w:rsid w:val="00292D6B"/>
    <w:rsid w:val="00293FF1"/>
    <w:rsid w:val="00294DCC"/>
    <w:rsid w:val="002A1020"/>
    <w:rsid w:val="002A1A53"/>
    <w:rsid w:val="002B2567"/>
    <w:rsid w:val="002C0888"/>
    <w:rsid w:val="002C3342"/>
    <w:rsid w:val="002C362F"/>
    <w:rsid w:val="002C3FEA"/>
    <w:rsid w:val="002D4C27"/>
    <w:rsid w:val="002D6078"/>
    <w:rsid w:val="002E0C82"/>
    <w:rsid w:val="002E6BF3"/>
    <w:rsid w:val="002E6F0C"/>
    <w:rsid w:val="00305BF7"/>
    <w:rsid w:val="00310BAB"/>
    <w:rsid w:val="00314CA5"/>
    <w:rsid w:val="003176A3"/>
    <w:rsid w:val="00323364"/>
    <w:rsid w:val="0032375B"/>
    <w:rsid w:val="00323EE3"/>
    <w:rsid w:val="00324968"/>
    <w:rsid w:val="003400E2"/>
    <w:rsid w:val="003414E9"/>
    <w:rsid w:val="00346AD4"/>
    <w:rsid w:val="00351BEF"/>
    <w:rsid w:val="00355E68"/>
    <w:rsid w:val="00364851"/>
    <w:rsid w:val="00370F20"/>
    <w:rsid w:val="00374C2B"/>
    <w:rsid w:val="003775C1"/>
    <w:rsid w:val="00382641"/>
    <w:rsid w:val="00383C8C"/>
    <w:rsid w:val="003A1B00"/>
    <w:rsid w:val="003A2F80"/>
    <w:rsid w:val="003B048C"/>
    <w:rsid w:val="003B13E4"/>
    <w:rsid w:val="003C309E"/>
    <w:rsid w:val="003D3ED3"/>
    <w:rsid w:val="003E0595"/>
    <w:rsid w:val="003E6003"/>
    <w:rsid w:val="003F4C81"/>
    <w:rsid w:val="00412B4A"/>
    <w:rsid w:val="004379A7"/>
    <w:rsid w:val="00457B4F"/>
    <w:rsid w:val="0046170F"/>
    <w:rsid w:val="0046643C"/>
    <w:rsid w:val="00471669"/>
    <w:rsid w:val="00475CCF"/>
    <w:rsid w:val="00487DA1"/>
    <w:rsid w:val="004A25D3"/>
    <w:rsid w:val="004A4E81"/>
    <w:rsid w:val="004F3195"/>
    <w:rsid w:val="004F4024"/>
    <w:rsid w:val="00500BC1"/>
    <w:rsid w:val="00506600"/>
    <w:rsid w:val="00536B0C"/>
    <w:rsid w:val="00545AF7"/>
    <w:rsid w:val="00546CAC"/>
    <w:rsid w:val="00546D13"/>
    <w:rsid w:val="005604E9"/>
    <w:rsid w:val="005605EB"/>
    <w:rsid w:val="005634EE"/>
    <w:rsid w:val="00565E66"/>
    <w:rsid w:val="00580CE6"/>
    <w:rsid w:val="00584BBC"/>
    <w:rsid w:val="00587399"/>
    <w:rsid w:val="00597B10"/>
    <w:rsid w:val="005A1CE9"/>
    <w:rsid w:val="005A350A"/>
    <w:rsid w:val="005A7048"/>
    <w:rsid w:val="005B5B98"/>
    <w:rsid w:val="005D7949"/>
    <w:rsid w:val="005F651E"/>
    <w:rsid w:val="005F6CED"/>
    <w:rsid w:val="00621F12"/>
    <w:rsid w:val="006234D3"/>
    <w:rsid w:val="00627C23"/>
    <w:rsid w:val="00634349"/>
    <w:rsid w:val="006369D0"/>
    <w:rsid w:val="00656AE3"/>
    <w:rsid w:val="00673CCE"/>
    <w:rsid w:val="006764DF"/>
    <w:rsid w:val="00681D9A"/>
    <w:rsid w:val="00684BC6"/>
    <w:rsid w:val="006A2036"/>
    <w:rsid w:val="006A5F46"/>
    <w:rsid w:val="006C1BF9"/>
    <w:rsid w:val="006C2DA5"/>
    <w:rsid w:val="006C3F8A"/>
    <w:rsid w:val="006D5883"/>
    <w:rsid w:val="006D5F27"/>
    <w:rsid w:val="006D61E1"/>
    <w:rsid w:val="006E0905"/>
    <w:rsid w:val="006E2CEA"/>
    <w:rsid w:val="006E65BF"/>
    <w:rsid w:val="006F4C4F"/>
    <w:rsid w:val="007073D4"/>
    <w:rsid w:val="00707E60"/>
    <w:rsid w:val="007107F6"/>
    <w:rsid w:val="00711CC6"/>
    <w:rsid w:val="007171DF"/>
    <w:rsid w:val="00724643"/>
    <w:rsid w:val="0072516D"/>
    <w:rsid w:val="0072536B"/>
    <w:rsid w:val="00740C69"/>
    <w:rsid w:val="0074201C"/>
    <w:rsid w:val="007573BA"/>
    <w:rsid w:val="0076078F"/>
    <w:rsid w:val="007607ED"/>
    <w:rsid w:val="00764D81"/>
    <w:rsid w:val="007668B9"/>
    <w:rsid w:val="007713AB"/>
    <w:rsid w:val="00771FC9"/>
    <w:rsid w:val="00780372"/>
    <w:rsid w:val="007830DF"/>
    <w:rsid w:val="00784B65"/>
    <w:rsid w:val="00792959"/>
    <w:rsid w:val="00797032"/>
    <w:rsid w:val="007A28EC"/>
    <w:rsid w:val="007A5999"/>
    <w:rsid w:val="007A67A9"/>
    <w:rsid w:val="007A784A"/>
    <w:rsid w:val="007B5521"/>
    <w:rsid w:val="007D6B48"/>
    <w:rsid w:val="00800CD7"/>
    <w:rsid w:val="00816AEF"/>
    <w:rsid w:val="008173D1"/>
    <w:rsid w:val="00824084"/>
    <w:rsid w:val="00825BAD"/>
    <w:rsid w:val="0083095C"/>
    <w:rsid w:val="00842886"/>
    <w:rsid w:val="008428F7"/>
    <w:rsid w:val="0084695E"/>
    <w:rsid w:val="00863309"/>
    <w:rsid w:val="008821AC"/>
    <w:rsid w:val="00884077"/>
    <w:rsid w:val="0089612A"/>
    <w:rsid w:val="008A3417"/>
    <w:rsid w:val="008A34A1"/>
    <w:rsid w:val="008C73C4"/>
    <w:rsid w:val="008D3B08"/>
    <w:rsid w:val="008D4D15"/>
    <w:rsid w:val="008D5232"/>
    <w:rsid w:val="008E3533"/>
    <w:rsid w:val="008F13B3"/>
    <w:rsid w:val="008F4066"/>
    <w:rsid w:val="00906720"/>
    <w:rsid w:val="00930809"/>
    <w:rsid w:val="009439FC"/>
    <w:rsid w:val="00954292"/>
    <w:rsid w:val="00966A44"/>
    <w:rsid w:val="00967860"/>
    <w:rsid w:val="009809F8"/>
    <w:rsid w:val="00982A1F"/>
    <w:rsid w:val="00983902"/>
    <w:rsid w:val="00994FB6"/>
    <w:rsid w:val="00997096"/>
    <w:rsid w:val="009A116A"/>
    <w:rsid w:val="009A26D2"/>
    <w:rsid w:val="009B3573"/>
    <w:rsid w:val="009C0607"/>
    <w:rsid w:val="009C3001"/>
    <w:rsid w:val="009C6272"/>
    <w:rsid w:val="009E126C"/>
    <w:rsid w:val="009E2556"/>
    <w:rsid w:val="009E40CF"/>
    <w:rsid w:val="00A0130A"/>
    <w:rsid w:val="00A11074"/>
    <w:rsid w:val="00A17E9C"/>
    <w:rsid w:val="00A24F23"/>
    <w:rsid w:val="00A32F76"/>
    <w:rsid w:val="00A35AF9"/>
    <w:rsid w:val="00A36528"/>
    <w:rsid w:val="00A3667B"/>
    <w:rsid w:val="00A37C38"/>
    <w:rsid w:val="00A43647"/>
    <w:rsid w:val="00A43D7D"/>
    <w:rsid w:val="00A67A30"/>
    <w:rsid w:val="00A771EF"/>
    <w:rsid w:val="00A96D32"/>
    <w:rsid w:val="00AA6293"/>
    <w:rsid w:val="00AB24E9"/>
    <w:rsid w:val="00AB4E6F"/>
    <w:rsid w:val="00AC1D37"/>
    <w:rsid w:val="00AC1E83"/>
    <w:rsid w:val="00AC78E3"/>
    <w:rsid w:val="00AD7588"/>
    <w:rsid w:val="00AE0E5B"/>
    <w:rsid w:val="00AE3D35"/>
    <w:rsid w:val="00AE4099"/>
    <w:rsid w:val="00AE5997"/>
    <w:rsid w:val="00AE7070"/>
    <w:rsid w:val="00AE7D03"/>
    <w:rsid w:val="00AF2F2E"/>
    <w:rsid w:val="00AF6460"/>
    <w:rsid w:val="00B11556"/>
    <w:rsid w:val="00B12CD7"/>
    <w:rsid w:val="00B14C38"/>
    <w:rsid w:val="00B267F7"/>
    <w:rsid w:val="00B422D3"/>
    <w:rsid w:val="00B434E4"/>
    <w:rsid w:val="00B54534"/>
    <w:rsid w:val="00B6634E"/>
    <w:rsid w:val="00B7589A"/>
    <w:rsid w:val="00B84EDD"/>
    <w:rsid w:val="00B91071"/>
    <w:rsid w:val="00B94E70"/>
    <w:rsid w:val="00BA323C"/>
    <w:rsid w:val="00BB6A95"/>
    <w:rsid w:val="00BC207D"/>
    <w:rsid w:val="00BC3F9E"/>
    <w:rsid w:val="00BC6874"/>
    <w:rsid w:val="00BE3D6E"/>
    <w:rsid w:val="00C02569"/>
    <w:rsid w:val="00C03149"/>
    <w:rsid w:val="00C11C74"/>
    <w:rsid w:val="00C218E7"/>
    <w:rsid w:val="00C223B8"/>
    <w:rsid w:val="00C264CF"/>
    <w:rsid w:val="00C30744"/>
    <w:rsid w:val="00C3595F"/>
    <w:rsid w:val="00C40397"/>
    <w:rsid w:val="00C54064"/>
    <w:rsid w:val="00C60BB0"/>
    <w:rsid w:val="00C6312A"/>
    <w:rsid w:val="00C66C48"/>
    <w:rsid w:val="00C71721"/>
    <w:rsid w:val="00C84B7D"/>
    <w:rsid w:val="00C84FF8"/>
    <w:rsid w:val="00CC34A7"/>
    <w:rsid w:val="00CC4150"/>
    <w:rsid w:val="00CC41C0"/>
    <w:rsid w:val="00CD3D8D"/>
    <w:rsid w:val="00CD64C5"/>
    <w:rsid w:val="00CE0B86"/>
    <w:rsid w:val="00CF6312"/>
    <w:rsid w:val="00CF6DCE"/>
    <w:rsid w:val="00D047B1"/>
    <w:rsid w:val="00D07421"/>
    <w:rsid w:val="00D108B5"/>
    <w:rsid w:val="00D33442"/>
    <w:rsid w:val="00D405CF"/>
    <w:rsid w:val="00D4225E"/>
    <w:rsid w:val="00D565BC"/>
    <w:rsid w:val="00D57FAA"/>
    <w:rsid w:val="00D60728"/>
    <w:rsid w:val="00D80882"/>
    <w:rsid w:val="00D91B47"/>
    <w:rsid w:val="00D935B1"/>
    <w:rsid w:val="00D9628D"/>
    <w:rsid w:val="00DA18A3"/>
    <w:rsid w:val="00DA4489"/>
    <w:rsid w:val="00DC2610"/>
    <w:rsid w:val="00DE2346"/>
    <w:rsid w:val="00DE5BB9"/>
    <w:rsid w:val="00DF4253"/>
    <w:rsid w:val="00DF4F2B"/>
    <w:rsid w:val="00DF5302"/>
    <w:rsid w:val="00E2793C"/>
    <w:rsid w:val="00E31A34"/>
    <w:rsid w:val="00E4623C"/>
    <w:rsid w:val="00E51F5C"/>
    <w:rsid w:val="00E525A5"/>
    <w:rsid w:val="00E52D7D"/>
    <w:rsid w:val="00E56DE3"/>
    <w:rsid w:val="00E57313"/>
    <w:rsid w:val="00E642CC"/>
    <w:rsid w:val="00E65FCB"/>
    <w:rsid w:val="00E70308"/>
    <w:rsid w:val="00E73BCE"/>
    <w:rsid w:val="00E807CA"/>
    <w:rsid w:val="00E840A1"/>
    <w:rsid w:val="00E84C98"/>
    <w:rsid w:val="00EB0863"/>
    <w:rsid w:val="00EC0B59"/>
    <w:rsid w:val="00EC2BC6"/>
    <w:rsid w:val="00EC33F0"/>
    <w:rsid w:val="00EC4B59"/>
    <w:rsid w:val="00ED0D89"/>
    <w:rsid w:val="00ED269E"/>
    <w:rsid w:val="00EE041A"/>
    <w:rsid w:val="00EE5C51"/>
    <w:rsid w:val="00F055D4"/>
    <w:rsid w:val="00F41BDC"/>
    <w:rsid w:val="00F4266C"/>
    <w:rsid w:val="00F52A4D"/>
    <w:rsid w:val="00F67A58"/>
    <w:rsid w:val="00F67C64"/>
    <w:rsid w:val="00F7409B"/>
    <w:rsid w:val="00F85881"/>
    <w:rsid w:val="00F94C3B"/>
    <w:rsid w:val="00F9710B"/>
    <w:rsid w:val="00FA4734"/>
    <w:rsid w:val="00FB3139"/>
    <w:rsid w:val="00FB3CE3"/>
    <w:rsid w:val="00FC797B"/>
    <w:rsid w:val="00FD2B6A"/>
    <w:rsid w:val="00FE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B44740"/>
  <w15:docId w15:val="{6A5C3E4B-8F92-4C48-8088-DFF544FF7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4F23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170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6485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11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11A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7B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B4F"/>
  </w:style>
  <w:style w:type="paragraph" w:styleId="Footer">
    <w:name w:val="footer"/>
    <w:basedOn w:val="Normal"/>
    <w:link w:val="FooterChar"/>
    <w:uiPriority w:val="99"/>
    <w:unhideWhenUsed/>
    <w:rsid w:val="00457B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B4F"/>
  </w:style>
  <w:style w:type="paragraph" w:styleId="NoSpacing">
    <w:name w:val="No Spacing"/>
    <w:uiPriority w:val="1"/>
    <w:qFormat/>
    <w:rsid w:val="00D91B47"/>
    <w:pPr>
      <w:spacing w:after="0" w:line="240" w:lineRule="auto"/>
    </w:pPr>
  </w:style>
  <w:style w:type="paragraph" w:customStyle="1" w:styleId="CaptionBelowWithSupp">
    <w:name w:val="Caption Below With Supp"/>
    <w:basedOn w:val="Caption"/>
    <w:link w:val="CaptionBelowWithSuppChar"/>
    <w:uiPriority w:val="3"/>
    <w:qFormat/>
    <w:rsid w:val="00580CE6"/>
    <w:pPr>
      <w:keepNext/>
      <w:keepLines/>
      <w:spacing w:before="120" w:after="0" w:line="276" w:lineRule="auto"/>
      <w:contextualSpacing/>
    </w:pPr>
    <w:rPr>
      <w:rFonts w:ascii="Arial" w:hAnsi="Arial"/>
      <w:b/>
      <w:i w:val="0"/>
      <w:color w:val="auto"/>
      <w:sz w:val="20"/>
    </w:rPr>
  </w:style>
  <w:style w:type="character" w:customStyle="1" w:styleId="CaptionBelowWithSuppChar">
    <w:name w:val="Caption Below With Supp Char"/>
    <w:basedOn w:val="DefaultParagraphFont"/>
    <w:link w:val="CaptionBelowWithSupp"/>
    <w:uiPriority w:val="3"/>
    <w:rsid w:val="00580CE6"/>
    <w:rPr>
      <w:rFonts w:ascii="Arial" w:hAnsi="Arial"/>
      <w:b/>
      <w:iCs/>
      <w:sz w:val="2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80CE6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F80E53-DBE0-490E-831F-770CBC682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1</Words>
  <Characters>2383</Characters>
  <Application>Microsoft Office Word</Application>
  <DocSecurity>0</DocSecurity>
  <Lines>297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Wesson</dc:creator>
  <cp:lastModifiedBy>Jane Wesson</cp:lastModifiedBy>
  <cp:revision>8</cp:revision>
  <cp:lastPrinted>2026-02-03T01:12:00Z</cp:lastPrinted>
  <dcterms:created xsi:type="dcterms:W3CDTF">2026-02-03T01:12:00Z</dcterms:created>
  <dcterms:modified xsi:type="dcterms:W3CDTF">2026-02-03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b917f27,782b3c73,1e01e1c0</vt:lpwstr>
  </property>
  <property fmtid="{D5CDD505-2E9C-101B-9397-08002B2CF9AE}" pid="3" name="ClassificationContentMarkingFooterFontProps">
    <vt:lpwstr>#008000,11,Aptos</vt:lpwstr>
  </property>
  <property fmtid="{D5CDD505-2E9C-101B-9397-08002B2CF9AE}" pid="4" name="ClassificationContentMarkingFooterText">
    <vt:lpwstr>[OFFICIAL]</vt:lpwstr>
  </property>
  <property fmtid="{D5CDD505-2E9C-101B-9397-08002B2CF9AE}" pid="5" name="MSIP_Label_374f931c-4856-410e-abf2-8a4d5c5dd217_Enabled">
    <vt:lpwstr>true</vt:lpwstr>
  </property>
  <property fmtid="{D5CDD505-2E9C-101B-9397-08002B2CF9AE}" pid="6" name="MSIP_Label_374f931c-4856-410e-abf2-8a4d5c5dd217_SetDate">
    <vt:lpwstr>2026-01-26T08:29:27Z</vt:lpwstr>
  </property>
  <property fmtid="{D5CDD505-2E9C-101B-9397-08002B2CF9AE}" pid="7" name="MSIP_Label_374f931c-4856-410e-abf2-8a4d5c5dd217_Method">
    <vt:lpwstr>Standard</vt:lpwstr>
  </property>
  <property fmtid="{D5CDD505-2E9C-101B-9397-08002B2CF9AE}" pid="8" name="MSIP_Label_374f931c-4856-410e-abf2-8a4d5c5dd217_Name">
    <vt:lpwstr>Official</vt:lpwstr>
  </property>
  <property fmtid="{D5CDD505-2E9C-101B-9397-08002B2CF9AE}" pid="9" name="MSIP_Label_374f931c-4856-410e-abf2-8a4d5c5dd217_SiteId">
    <vt:lpwstr>c00d4c1b-cf7b-4e93-b7c7-10113a9bc230</vt:lpwstr>
  </property>
  <property fmtid="{D5CDD505-2E9C-101B-9397-08002B2CF9AE}" pid="10" name="MSIP_Label_374f931c-4856-410e-abf2-8a4d5c5dd217_ActionId">
    <vt:lpwstr>849a16bc-fa8b-43a8-9339-e27c34090833</vt:lpwstr>
  </property>
  <property fmtid="{D5CDD505-2E9C-101B-9397-08002B2CF9AE}" pid="11" name="MSIP_Label_374f931c-4856-410e-abf2-8a4d5c5dd217_ContentBits">
    <vt:lpwstr>2</vt:lpwstr>
  </property>
  <property fmtid="{D5CDD505-2E9C-101B-9397-08002B2CF9AE}" pid="12" name="MSIP_Label_374f931c-4856-410e-abf2-8a4d5c5dd217_Tag">
    <vt:lpwstr>10, 3, 0, 1</vt:lpwstr>
  </property>
</Properties>
</file>